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444" w14:textId="4C9071CA" w:rsidR="00994A3D" w:rsidRPr="002C276A" w:rsidRDefault="00654E8F" w:rsidP="0001436A">
      <w:pPr>
        <w:pStyle w:val="Heading1"/>
      </w:pPr>
      <w:r w:rsidRPr="002C276A">
        <w:t>Supplementary Tables</w:t>
      </w:r>
    </w:p>
    <w:p w14:paraId="11442C1C" w14:textId="400CC571" w:rsidR="00622165" w:rsidRPr="002C276A" w:rsidRDefault="00622165" w:rsidP="00622165">
      <w:pPr>
        <w:rPr>
          <w:b/>
          <w:szCs w:val="24"/>
        </w:rPr>
      </w:pPr>
      <w:r w:rsidRPr="002C276A">
        <w:rPr>
          <w:rFonts w:hint="eastAsia"/>
          <w:b/>
          <w:szCs w:val="24"/>
        </w:rPr>
        <w:t xml:space="preserve">Table </w:t>
      </w:r>
      <w:r w:rsidRPr="002C276A">
        <w:rPr>
          <w:b/>
          <w:szCs w:val="24"/>
        </w:rPr>
        <w:t>S</w:t>
      </w:r>
      <w:r w:rsidR="00C4512C" w:rsidRPr="002C276A">
        <w:rPr>
          <w:b/>
          <w:szCs w:val="24"/>
        </w:rPr>
        <w:t>1</w:t>
      </w:r>
      <w:r w:rsidRPr="002C276A">
        <w:rPr>
          <w:rFonts w:hint="eastAsia"/>
          <w:b/>
          <w:szCs w:val="24"/>
        </w:rPr>
        <w:t xml:space="preserve">. </w:t>
      </w:r>
      <w:r w:rsidRPr="002C276A">
        <w:rPr>
          <w:bCs/>
          <w:szCs w:val="24"/>
        </w:rPr>
        <w:t xml:space="preserve">Baseline characteristics according to </w:t>
      </w:r>
      <w:r w:rsidRPr="002C276A">
        <w:rPr>
          <w:lang w:val="en-GB" w:eastAsia="ko-KR"/>
        </w:rPr>
        <w:t xml:space="preserve">TAC-IPV and </w:t>
      </w:r>
      <w:r w:rsidRPr="002C276A">
        <w:rPr>
          <w:rFonts w:eastAsia="Malgun Gothic" w:hint="eastAsia"/>
          <w:lang w:val="en-GB" w:eastAsia="ko-KR"/>
        </w:rPr>
        <w:t>R</w:t>
      </w:r>
      <w:r w:rsidRPr="002C276A">
        <w:rPr>
          <w:lang w:val="en-GB" w:eastAsia="ko-KR"/>
        </w:rPr>
        <w:t>M/NRM status in PRA positive subgroup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276"/>
        <w:gridCol w:w="850"/>
      </w:tblGrid>
      <w:tr w:rsidR="002C276A" w:rsidRPr="002C276A" w14:paraId="55DC8EE9" w14:textId="77777777" w:rsidTr="004D7938">
        <w:trPr>
          <w:trHeight w:val="424"/>
        </w:trPr>
        <w:tc>
          <w:tcPr>
            <w:tcW w:w="311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CED08" w14:textId="77777777" w:rsidR="00622165" w:rsidRPr="002C276A" w:rsidRDefault="00622165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E5B52" w14:textId="7777777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L</w:t>
            </w:r>
            <w:r w:rsidRPr="002C276A">
              <w:rPr>
                <w:rFonts w:hint="eastAsia"/>
                <w:b/>
                <w:sz w:val="20"/>
                <w:szCs w:val="20"/>
              </w:rPr>
              <w:t>ow</w:t>
            </w:r>
            <w:r w:rsidRPr="002C276A">
              <w:rPr>
                <w:b/>
                <w:sz w:val="20"/>
                <w:szCs w:val="20"/>
              </w:rPr>
              <w:t>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NRM</w:t>
            </w:r>
          </w:p>
          <w:p w14:paraId="7B0225BD" w14:textId="53F2C94A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 xml:space="preserve">(n = </w:t>
            </w:r>
            <w:r w:rsidR="0010093D" w:rsidRPr="002C276A">
              <w:rPr>
                <w:b/>
                <w:sz w:val="20"/>
                <w:szCs w:val="20"/>
              </w:rPr>
              <w:t>157</w:t>
            </w:r>
            <w:r w:rsidRPr="002C276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EB268" w14:textId="7777777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High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NRM</w:t>
            </w:r>
          </w:p>
          <w:p w14:paraId="5DBF053D" w14:textId="1EEDF26B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 xml:space="preserve">(n = </w:t>
            </w:r>
            <w:r w:rsidR="0010093D" w:rsidRPr="002C276A">
              <w:rPr>
                <w:b/>
                <w:sz w:val="20"/>
                <w:szCs w:val="20"/>
              </w:rPr>
              <w:t>115</w:t>
            </w:r>
            <w:r w:rsidRPr="002C276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8DD9D" w14:textId="7777777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Low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RM</w:t>
            </w:r>
          </w:p>
          <w:p w14:paraId="149A8B75" w14:textId="29718923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 xml:space="preserve">(n = </w:t>
            </w:r>
            <w:r w:rsidR="0010093D" w:rsidRPr="002C276A">
              <w:rPr>
                <w:b/>
                <w:sz w:val="20"/>
                <w:szCs w:val="20"/>
              </w:rPr>
              <w:t>29</w:t>
            </w:r>
            <w:r w:rsidRPr="002C276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E4BC8F" w14:textId="7777777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H</w:t>
            </w:r>
            <w:r w:rsidRPr="002C276A">
              <w:rPr>
                <w:rFonts w:hint="eastAsia"/>
                <w:b/>
                <w:sz w:val="20"/>
                <w:szCs w:val="20"/>
              </w:rPr>
              <w:t>igh</w:t>
            </w:r>
            <w:r w:rsidRPr="002C276A">
              <w:rPr>
                <w:b/>
                <w:sz w:val="20"/>
                <w:szCs w:val="20"/>
              </w:rPr>
              <w:t>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RM</w:t>
            </w:r>
          </w:p>
          <w:p w14:paraId="6D225E23" w14:textId="03A6D1B8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47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25AA7" w14:textId="7777777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2C276A" w:rsidRPr="002C276A" w14:paraId="7653A380" w14:textId="77777777" w:rsidTr="004D7938">
        <w:trPr>
          <w:trHeight w:val="494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35D1C" w14:textId="77777777" w:rsidR="00622165" w:rsidRPr="002C276A" w:rsidRDefault="00622165" w:rsidP="004D793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</w:rPr>
              <w:t>Dono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F7B431" w14:textId="77777777" w:rsidR="00622165" w:rsidRPr="002C276A" w:rsidRDefault="00622165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89E69" w14:textId="77777777" w:rsidR="00622165" w:rsidRPr="002C276A" w:rsidRDefault="00622165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1D71E" w14:textId="77777777" w:rsidR="00622165" w:rsidRPr="002C276A" w:rsidRDefault="00622165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5683D9" w14:textId="777777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CEFAD" w14:textId="77777777" w:rsidR="00622165" w:rsidRPr="002C276A" w:rsidRDefault="00622165" w:rsidP="004D7938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2C276A" w:rsidRPr="002C276A" w14:paraId="0C755722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B455AC" w14:textId="77777777" w:rsidR="00622165" w:rsidRPr="002C276A" w:rsidRDefault="00622165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4757CF" w14:textId="67197E3F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4.</w:t>
            </w:r>
            <w:r w:rsidR="0010093D" w:rsidRPr="002C276A">
              <w:rPr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 xml:space="preserve"> ± 1</w:t>
            </w:r>
            <w:r w:rsidR="0010093D" w:rsidRPr="002C276A">
              <w:rPr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00A67A" w14:textId="544135BF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="0010093D"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9</w:t>
            </w:r>
            <w:r w:rsidRPr="002C276A">
              <w:rPr>
                <w:sz w:val="20"/>
                <w:szCs w:val="20"/>
              </w:rPr>
              <w:t xml:space="preserve"> ± 1</w:t>
            </w:r>
            <w:r w:rsidR="0010093D" w:rsidRPr="002C276A">
              <w:rPr>
                <w:sz w:val="20"/>
                <w:szCs w:val="20"/>
              </w:rPr>
              <w:t>3</w:t>
            </w:r>
            <w:r w:rsidRPr="002C276A">
              <w:rPr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FF4DB1" w14:textId="3FF879B8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="0010093D"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7</w:t>
            </w:r>
            <w:r w:rsidRPr="002C276A">
              <w:rPr>
                <w:sz w:val="20"/>
                <w:szCs w:val="20"/>
              </w:rPr>
              <w:t xml:space="preserve"> ± 1</w:t>
            </w:r>
            <w:r w:rsidR="0010093D" w:rsidRPr="002C276A">
              <w:rPr>
                <w:sz w:val="20"/>
                <w:szCs w:val="20"/>
              </w:rPr>
              <w:t>3</w:t>
            </w:r>
            <w:r w:rsidRPr="002C276A">
              <w:rPr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654620F" w14:textId="2B08A27B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 xml:space="preserve"> ± 1</w:t>
            </w:r>
            <w:r w:rsidR="0010093D" w:rsidRPr="002C276A">
              <w:rPr>
                <w:sz w:val="20"/>
                <w:szCs w:val="20"/>
              </w:rPr>
              <w:t>3</w:t>
            </w:r>
            <w:r w:rsidRPr="002C276A">
              <w:rPr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429C5C" w14:textId="6186B7E2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9</w:t>
            </w:r>
            <w:r w:rsidR="00BA1FF8" w:rsidRPr="002C276A">
              <w:rPr>
                <w:sz w:val="20"/>
                <w:szCs w:val="20"/>
              </w:rPr>
              <w:t>56</w:t>
            </w:r>
          </w:p>
        </w:tc>
      </w:tr>
      <w:tr w:rsidR="002C276A" w:rsidRPr="002C276A" w14:paraId="38F347D4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9C6170" w14:textId="0EED78D4" w:rsidR="00622165" w:rsidRPr="002C276A" w:rsidRDefault="00622165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Male</w:t>
            </w:r>
            <w:r w:rsidRPr="002C276A">
              <w:rPr>
                <w:sz w:val="20"/>
                <w:szCs w:val="20"/>
              </w:rPr>
              <w:t xml:space="preserve"> sex</w:t>
            </w:r>
            <w:r w:rsidR="004D7938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52ADFF" w14:textId="21E15436" w:rsidR="00622165" w:rsidRPr="002C276A" w:rsidRDefault="0010093D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82</w:t>
            </w:r>
            <w:r w:rsidR="00622165"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2</w:t>
            </w:r>
            <w:r w:rsidR="00622165"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="00622165"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EA0534" w14:textId="2599F10D" w:rsidR="00622165" w:rsidRPr="002C276A" w:rsidRDefault="0010093D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2</w:t>
            </w:r>
            <w:r w:rsidR="00622165" w:rsidRPr="002C276A">
              <w:rPr>
                <w:sz w:val="20"/>
                <w:szCs w:val="20"/>
              </w:rPr>
              <w:t xml:space="preserve"> </w:t>
            </w:r>
            <w:r w:rsidR="00622165"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53</w:t>
            </w:r>
            <w:r w:rsidR="00622165"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="00622165"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D64F25" w14:textId="56622CEB" w:rsidR="00622165" w:rsidRPr="002C276A" w:rsidRDefault="0010093D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6</w:t>
            </w:r>
            <w:r w:rsidR="00622165" w:rsidRPr="002C276A">
              <w:rPr>
                <w:rFonts w:hint="eastAsia"/>
                <w:sz w:val="20"/>
                <w:szCs w:val="20"/>
              </w:rPr>
              <w:t xml:space="preserve"> (5</w:t>
            </w:r>
            <w:r w:rsidRPr="002C276A">
              <w:rPr>
                <w:sz w:val="20"/>
                <w:szCs w:val="20"/>
              </w:rPr>
              <w:t>5</w:t>
            </w:r>
            <w:r w:rsidR="00622165"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="00622165"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0A6FB36" w14:textId="72E35D54" w:rsidR="00622165" w:rsidRPr="002C276A" w:rsidRDefault="0010093D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9</w:t>
            </w:r>
            <w:r w:rsidR="00622165"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61</w:t>
            </w:r>
            <w:r w:rsidR="00622165" w:rsidRPr="002C276A">
              <w:rPr>
                <w:rFonts w:hint="eastAsia"/>
                <w:sz w:val="20"/>
                <w:szCs w:val="20"/>
              </w:rPr>
              <w:t>.</w:t>
            </w:r>
            <w:r w:rsidR="00622165" w:rsidRPr="002C276A">
              <w:rPr>
                <w:sz w:val="20"/>
                <w:szCs w:val="20"/>
              </w:rPr>
              <w:t>7</w:t>
            </w:r>
            <w:r w:rsidR="00622165"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00602" w14:textId="58E33A4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7</w:t>
            </w:r>
            <w:r w:rsidR="0010093D" w:rsidRPr="002C276A">
              <w:rPr>
                <w:sz w:val="20"/>
                <w:szCs w:val="20"/>
              </w:rPr>
              <w:t>23</w:t>
            </w:r>
          </w:p>
        </w:tc>
      </w:tr>
      <w:tr w:rsidR="002C276A" w:rsidRPr="002C276A" w14:paraId="46160760" w14:textId="77777777" w:rsidTr="004D7938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76655" w14:textId="77777777" w:rsidR="00622165" w:rsidRPr="002C276A" w:rsidRDefault="00622165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BMI (kg/m</w:t>
            </w:r>
            <w:r w:rsidRPr="002C276A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BDAE4F" w14:textId="79CCAFA4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3</w:t>
            </w:r>
            <w:r w:rsidRPr="002C276A">
              <w:rPr>
                <w:sz w:val="20"/>
                <w:szCs w:val="20"/>
              </w:rPr>
              <w:t xml:space="preserve"> ± 3.</w:t>
            </w:r>
            <w:r w:rsidR="0010093D" w:rsidRPr="002C276A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D4E7F6" w14:textId="60408A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3.</w:t>
            </w:r>
            <w:r w:rsidR="0010093D" w:rsidRPr="002C276A">
              <w:rPr>
                <w:sz w:val="20"/>
                <w:szCs w:val="20"/>
              </w:rPr>
              <w:t>9</w:t>
            </w:r>
            <w:r w:rsidRPr="002C276A">
              <w:rPr>
                <w:sz w:val="20"/>
                <w:szCs w:val="20"/>
              </w:rPr>
              <w:t xml:space="preserve"> ± 3.</w:t>
            </w:r>
            <w:r w:rsidR="0010093D" w:rsidRPr="002C276A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D3AB5A" w14:textId="0400E913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="0010093D"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6</w:t>
            </w:r>
            <w:r w:rsidRPr="002C276A">
              <w:rPr>
                <w:sz w:val="20"/>
                <w:szCs w:val="20"/>
              </w:rPr>
              <w:t xml:space="preserve"> ± 3.</w:t>
            </w:r>
            <w:r w:rsidR="0010093D" w:rsidRPr="002C276A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00614D27" w14:textId="70AFC476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="0010093D"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10093D" w:rsidRPr="002C276A">
              <w:rPr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 xml:space="preserve"> ± 3.</w:t>
            </w:r>
            <w:r w:rsidR="0010093D" w:rsidRPr="002C276A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D98026" w14:textId="2EEC352D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="0010093D" w:rsidRPr="002C276A">
              <w:rPr>
                <w:sz w:val="20"/>
                <w:szCs w:val="20"/>
              </w:rPr>
              <w:t>0</w:t>
            </w:r>
            <w:r w:rsidR="00BA1FF8" w:rsidRPr="002C276A">
              <w:rPr>
                <w:sz w:val="20"/>
                <w:szCs w:val="20"/>
              </w:rPr>
              <w:t>86</w:t>
            </w:r>
          </w:p>
        </w:tc>
      </w:tr>
      <w:tr w:rsidR="002C276A" w:rsidRPr="002C276A" w14:paraId="2804B2FF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5C05F" w14:textId="377FF46E" w:rsidR="00622165" w:rsidRPr="002C276A" w:rsidRDefault="004D7938" w:rsidP="004D7938">
            <w:pPr>
              <w:spacing w:before="0" w:after="0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Transplant 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51D5D5" w14:textId="777777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B84ED46" w14:textId="777777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8F664D" w14:textId="777777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9549568" w14:textId="777777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F46CF4" w14:textId="77777777" w:rsidR="00622165" w:rsidRPr="002C276A" w:rsidRDefault="00622165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73A1DCA1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6D2DB6" w14:textId="1047DACE" w:rsidR="00E7644C" w:rsidRPr="002C276A" w:rsidRDefault="00E7644C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reemptive KT</w:t>
            </w:r>
            <w:r w:rsidR="004D7938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7F92F4" w14:textId="5F630634" w:rsidR="00E7644C" w:rsidRPr="002C276A" w:rsidRDefault="00E7644C" w:rsidP="00E7644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5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3593CE" w14:textId="74F1D426" w:rsidR="00E7644C" w:rsidRPr="002C276A" w:rsidRDefault="00E7644C" w:rsidP="00E7644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73EE60" w14:textId="7C64BF25" w:rsidR="00E7644C" w:rsidRPr="002C276A" w:rsidRDefault="00E7644C" w:rsidP="00E7644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778C969D" w14:textId="4005ECB2" w:rsidR="00E7644C" w:rsidRPr="002C276A" w:rsidRDefault="00E7644C" w:rsidP="00E7644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15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3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7AF8A6" w14:textId="3E56450D" w:rsidR="00E7644C" w:rsidRPr="002C276A" w:rsidRDefault="00E7644C" w:rsidP="00E7644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123</w:t>
            </w:r>
          </w:p>
        </w:tc>
      </w:tr>
      <w:tr w:rsidR="002C276A" w:rsidRPr="002C276A" w14:paraId="1E4B1774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76D896" w14:textId="52C58807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Deceased donor KT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5FC283" w14:textId="633BC239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0 (38.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B61B7F" w14:textId="0696F87A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41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498D03" w14:textId="68C705C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1AB37693" w14:textId="3635C2F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89EA5" w14:textId="47855A7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146</w:t>
            </w:r>
          </w:p>
        </w:tc>
      </w:tr>
      <w:tr w:rsidR="002C276A" w:rsidRPr="002C276A" w14:paraId="46A32C72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F03577" w14:textId="6CDA85BB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BO</w:t>
            </w:r>
            <w:r w:rsidRPr="002C276A">
              <w:rPr>
                <w:sz w:val="20"/>
                <w:szCs w:val="20"/>
              </w:rPr>
              <w:t>-</w:t>
            </w:r>
            <w:r w:rsidRPr="002C276A">
              <w:rPr>
                <w:rFonts w:hint="eastAsia"/>
                <w:sz w:val="20"/>
                <w:szCs w:val="20"/>
              </w:rPr>
              <w:t>incompatible KT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4012B0" w14:textId="6BD53A3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19B877" w14:textId="6E28395B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0.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C66E7F" w14:textId="182D5A5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.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3089B9A2" w14:textId="1EF0507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337DF" w14:textId="044BC54B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143</w:t>
            </w:r>
          </w:p>
        </w:tc>
      </w:tr>
      <w:tr w:rsidR="002C276A" w:rsidRPr="002C276A" w14:paraId="53143546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D2A09B" w14:textId="0DFF1DB0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revious history</w:t>
            </w:r>
            <w:r w:rsidRPr="002C276A">
              <w:rPr>
                <w:sz w:val="20"/>
                <w:szCs w:val="20"/>
              </w:rPr>
              <w:t xml:space="preserve"> of </w:t>
            </w:r>
            <w:r w:rsidRPr="002C276A">
              <w:rPr>
                <w:rFonts w:hint="eastAsia"/>
                <w:sz w:val="20"/>
                <w:szCs w:val="20"/>
              </w:rPr>
              <w:t>KT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683E7D" w14:textId="4AA030E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3215A2" w14:textId="7E8207C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4A19F" w14:textId="5D715E0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3B692C53" w14:textId="6130C20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644A4" w14:textId="26915D91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388</w:t>
            </w:r>
          </w:p>
        </w:tc>
      </w:tr>
      <w:tr w:rsidR="002C276A" w:rsidRPr="002C276A" w14:paraId="411CD506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CF2308" w14:textId="12843B7C" w:rsidR="004D7938" w:rsidRPr="002C276A" w:rsidRDefault="004D7938" w:rsidP="004D7938">
            <w:pPr>
              <w:spacing w:before="0" w:after="0"/>
              <w:ind w:firstLineChars="50" w:firstLine="100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Cold ischemic time (min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7FC04C" w14:textId="4F8C5B96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82 </w:t>
            </w:r>
            <w:r w:rsidRPr="002C276A">
              <w:rPr>
                <w:sz w:val="20"/>
                <w:szCs w:val="20"/>
              </w:rPr>
              <w:t>± 1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010E01" w14:textId="2DAC9158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84 </w:t>
            </w:r>
            <w:r w:rsidRPr="002C276A">
              <w:rPr>
                <w:sz w:val="20"/>
                <w:szCs w:val="20"/>
              </w:rPr>
              <w:t>± 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339DF" w14:textId="71F029CC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54 </w:t>
            </w:r>
            <w:r w:rsidRPr="002C276A">
              <w:rPr>
                <w:sz w:val="20"/>
                <w:szCs w:val="20"/>
              </w:rPr>
              <w:t>± 138</w:t>
            </w:r>
          </w:p>
        </w:tc>
        <w:tc>
          <w:tcPr>
            <w:tcW w:w="1276" w:type="dxa"/>
            <w:vAlign w:val="center"/>
          </w:tcPr>
          <w:p w14:paraId="674FDD14" w14:textId="71518E48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44 </w:t>
            </w:r>
            <w:r w:rsidRPr="002C276A">
              <w:rPr>
                <w:sz w:val="20"/>
                <w:szCs w:val="20"/>
              </w:rPr>
              <w:t>± 1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E12386" w14:textId="46A5A8A2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72</w:t>
            </w:r>
          </w:p>
        </w:tc>
      </w:tr>
      <w:tr w:rsidR="002C276A" w:rsidRPr="002C276A" w14:paraId="31E89591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F8D90B" w14:textId="32648056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Mismatch numb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AB57AF" w14:textId="549C31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11 ± 1.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4FA280" w14:textId="0722945A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38 ± 1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9DEBE" w14:textId="54A1E64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9 ± 1.90</w:t>
            </w:r>
          </w:p>
        </w:tc>
        <w:tc>
          <w:tcPr>
            <w:tcW w:w="1276" w:type="dxa"/>
            <w:vAlign w:val="center"/>
          </w:tcPr>
          <w:p w14:paraId="2282FB7D" w14:textId="620D459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26 ± 1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6A36F" w14:textId="323339A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192</w:t>
            </w:r>
          </w:p>
        </w:tc>
      </w:tr>
      <w:tr w:rsidR="002C276A" w:rsidRPr="002C276A" w14:paraId="7FEF5D54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070A6" w14:textId="0F41EFBB" w:rsidR="004D7938" w:rsidRPr="002C276A" w:rsidRDefault="004D7938" w:rsidP="004D7938">
            <w:pPr>
              <w:spacing w:before="0" w:after="0"/>
              <w:rPr>
                <w:b/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b/>
                <w:sz w:val="20"/>
                <w:szCs w:val="20"/>
                <w:lang w:eastAsia="ko-KR"/>
              </w:rPr>
              <w:t>Tacrolimus-related 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0E57C9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04A9ECC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BADDB6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D874A4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FFBC80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796B98A7" w14:textId="77777777" w:rsidTr="004D7938">
        <w:trPr>
          <w:trHeight w:val="66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5398C2" w14:textId="708899EA" w:rsidR="004D7938" w:rsidRPr="002C276A" w:rsidRDefault="004D7938" w:rsidP="004D7938">
            <w:pPr>
              <w:spacing w:before="0" w:after="0"/>
              <w:ind w:leftChars="50" w:left="120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T</w:t>
            </w:r>
            <w:r w:rsidRPr="002C276A">
              <w:rPr>
                <w:rFonts w:hint="eastAsia"/>
                <w:sz w:val="20"/>
                <w:szCs w:val="20"/>
              </w:rPr>
              <w:t>acrolimus measurement</w:t>
            </w:r>
            <w:r w:rsidRPr="002C276A">
              <w:rPr>
                <w:sz w:val="20"/>
                <w:szCs w:val="20"/>
              </w:rPr>
              <w:br/>
              <w:t>frequenc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182630" w14:textId="710ADF8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5.3 ± 3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7DE5DD" w14:textId="0D799DF1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 ± 2.6</w:t>
            </w:r>
            <w:r w:rsidRPr="002C276A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E834BE" w14:textId="7865B97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2.8</w:t>
            </w:r>
            <w:r w:rsidRPr="002C276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713C0E40" w14:textId="0859521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 ± 5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B940E" w14:textId="0EEC654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0</w:t>
            </w:r>
            <w:r w:rsidRPr="002C276A">
              <w:rPr>
                <w:sz w:val="20"/>
                <w:szCs w:val="20"/>
              </w:rPr>
              <w:t>30</w:t>
            </w:r>
          </w:p>
        </w:tc>
      </w:tr>
      <w:tr w:rsidR="002C276A" w:rsidRPr="002C276A" w14:paraId="14C8F2BB" w14:textId="77777777" w:rsidTr="004D7938">
        <w:trPr>
          <w:trHeight w:val="27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CC2805" w14:textId="77777777" w:rsidR="004D7938" w:rsidRPr="002C276A" w:rsidRDefault="004D7938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TAC-C0-TWA (ng/mL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280A47" w14:textId="2F1BAE59" w:rsidR="004D7938" w:rsidRPr="002C276A" w:rsidRDefault="004D7938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6.</w:t>
            </w:r>
            <w:r w:rsidRPr="002C276A">
              <w:rPr>
                <w:sz w:val="18"/>
                <w:szCs w:val="18"/>
              </w:rPr>
              <w:t>9</w:t>
            </w:r>
            <w:r w:rsidRPr="002C276A">
              <w:rPr>
                <w:rFonts w:hint="eastAsia"/>
                <w:sz w:val="18"/>
                <w:szCs w:val="18"/>
              </w:rPr>
              <w:t>4</w:t>
            </w:r>
            <w:r w:rsidRPr="002C276A">
              <w:rPr>
                <w:sz w:val="18"/>
                <w:szCs w:val="18"/>
              </w:rPr>
              <w:t xml:space="preserve"> ± 1.30</w:t>
            </w:r>
            <w:r w:rsidRPr="002C276A">
              <w:rPr>
                <w:sz w:val="18"/>
                <w:szCs w:val="18"/>
                <w:vertAlign w:val="superscript"/>
              </w:rPr>
              <w:t>†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1F240E" w14:textId="0298F4B2" w:rsidR="004D7938" w:rsidRPr="002C276A" w:rsidRDefault="004D7938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6.</w:t>
            </w:r>
            <w:r w:rsidRPr="002C276A">
              <w:rPr>
                <w:sz w:val="18"/>
                <w:szCs w:val="18"/>
              </w:rPr>
              <w:t>39 ± 1.73</w:t>
            </w:r>
            <w:r w:rsidRPr="002C276A">
              <w:rPr>
                <w:sz w:val="18"/>
                <w:szCs w:val="18"/>
                <w:vertAlign w:val="superscript"/>
              </w:rPr>
              <w:t>*‡§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B6F3E6" w14:textId="34B83380" w:rsidR="004D7938" w:rsidRPr="002C276A" w:rsidRDefault="004D7938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5.</w:t>
            </w:r>
            <w:r w:rsidRPr="002C276A">
              <w:rPr>
                <w:sz w:val="18"/>
                <w:szCs w:val="18"/>
              </w:rPr>
              <w:t>80 ± 1.18</w:t>
            </w:r>
            <w:r w:rsidRPr="002C276A">
              <w:rPr>
                <w:sz w:val="18"/>
                <w:szCs w:val="18"/>
                <w:vertAlign w:val="superscript"/>
              </w:rPr>
              <w:t>*†§</w:t>
            </w:r>
          </w:p>
        </w:tc>
        <w:tc>
          <w:tcPr>
            <w:tcW w:w="1276" w:type="dxa"/>
            <w:vAlign w:val="center"/>
          </w:tcPr>
          <w:p w14:paraId="27B7649F" w14:textId="4C039A2B" w:rsidR="004D7938" w:rsidRPr="002C276A" w:rsidRDefault="004D7938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5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41 ± 1.44</w:t>
            </w:r>
            <w:r w:rsidRPr="002C276A">
              <w:rPr>
                <w:sz w:val="18"/>
                <w:szCs w:val="18"/>
                <w:vertAlign w:val="superscript"/>
              </w:rPr>
              <w:t>*†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9BE5BA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276A" w:rsidRPr="002C276A" w14:paraId="200DC97C" w14:textId="77777777" w:rsidTr="004D7938">
        <w:trPr>
          <w:trHeight w:val="57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4A175" w14:textId="77777777" w:rsidR="004D7938" w:rsidRPr="002C276A" w:rsidRDefault="004D7938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TWCV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83082E" w14:textId="5FDE4A3C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 ± 4.3</w:t>
            </w:r>
            <w:r w:rsidRPr="002C276A">
              <w:rPr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DD9E28" w14:textId="6510412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14.7</w:t>
            </w:r>
            <w:r w:rsidRPr="002C276A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94F61" w14:textId="334441AB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5.0</w:t>
            </w:r>
            <w:r w:rsidRPr="002C276A">
              <w:rPr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276" w:type="dxa"/>
            <w:vAlign w:val="center"/>
          </w:tcPr>
          <w:p w14:paraId="083716D5" w14:textId="3B9F9B2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 ± 11.5</w:t>
            </w:r>
            <w:r w:rsidRPr="002C276A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738DA5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276A" w:rsidRPr="002C276A" w14:paraId="4297B8F0" w14:textId="77777777" w:rsidTr="004D7938">
        <w:trPr>
          <w:trHeight w:val="293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F76C05" w14:textId="73112ABC" w:rsidR="004D7938" w:rsidRPr="002C276A" w:rsidRDefault="004D7938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CDR (ng•mg/mL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F7CAB7" w14:textId="093E701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.16 ± 1.10</w:t>
            </w:r>
            <w:r w:rsidRPr="002C276A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28B295" w14:textId="3B5E679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.10 ± 1.33</w:t>
            </w:r>
            <w:r w:rsidRPr="002C276A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57F1BE" w14:textId="5D23F67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0.86 ± 0.15</w:t>
            </w:r>
            <w:r w:rsidRPr="002C276A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276" w:type="dxa"/>
            <w:vAlign w:val="center"/>
          </w:tcPr>
          <w:p w14:paraId="32E1EA47" w14:textId="47B40CC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0.82 ± 0.16</w:t>
            </w:r>
            <w:r w:rsidRPr="002C276A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E58122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276A" w:rsidRPr="002C276A" w14:paraId="013A5E81" w14:textId="77777777" w:rsidTr="004D7938">
        <w:trPr>
          <w:trHeight w:val="293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1E42C8" w14:textId="0B637022" w:rsidR="004D7938" w:rsidRPr="002C276A" w:rsidRDefault="004D7938" w:rsidP="004D7938">
            <w:pPr>
              <w:spacing w:before="0" w:after="0"/>
              <w:rPr>
                <w:b/>
                <w:bCs/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  <w:lang w:eastAsia="ko-KR"/>
              </w:rPr>
              <w:t>Recipient factor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F4A7A1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8CFB56F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705D62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BB4E66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BB51B4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623460EA" w14:textId="77777777" w:rsidTr="004D7938">
        <w:trPr>
          <w:trHeight w:val="55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9EA2E2" w14:textId="77777777" w:rsidR="004D7938" w:rsidRPr="002C276A" w:rsidRDefault="004D7938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DB8DD2" w14:textId="3521D0F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 ± 10.4</w:t>
            </w:r>
            <w:r w:rsidRPr="002C276A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DC8355" w14:textId="2DBC671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 ± 1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7501B" w14:textId="0EDB892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 ± 12.9</w:t>
            </w:r>
          </w:p>
        </w:tc>
        <w:tc>
          <w:tcPr>
            <w:tcW w:w="1276" w:type="dxa"/>
            <w:vAlign w:val="center"/>
          </w:tcPr>
          <w:p w14:paraId="45B9224E" w14:textId="34EDBE3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 ± 11.1</w:t>
            </w:r>
            <w:r w:rsidRPr="002C276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65E5F9" w14:textId="7A7E9EF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0</w:t>
            </w:r>
            <w:r w:rsidRPr="002C276A">
              <w:rPr>
                <w:sz w:val="20"/>
                <w:szCs w:val="20"/>
              </w:rPr>
              <w:t>46</w:t>
            </w:r>
          </w:p>
        </w:tc>
      </w:tr>
      <w:tr w:rsidR="002C276A" w:rsidRPr="002C276A" w14:paraId="365E5AE8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76DA96" w14:textId="58D842A0" w:rsidR="004D7938" w:rsidRPr="002C276A" w:rsidRDefault="004D7938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 xml:space="preserve">Male sex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AC5D5A" w14:textId="72C6FFE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8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85E34A" w14:textId="247DE7D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7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4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6D846B" w14:textId="7D6F440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6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4A7DEFE3" w14:textId="5D43B46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9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4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68AA69" w14:textId="453DCF4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0</w:t>
            </w:r>
            <w:r w:rsidRPr="002C276A">
              <w:rPr>
                <w:sz w:val="20"/>
                <w:szCs w:val="20"/>
              </w:rPr>
              <w:t>23</w:t>
            </w:r>
          </w:p>
        </w:tc>
      </w:tr>
      <w:tr w:rsidR="002C276A" w:rsidRPr="002C276A" w14:paraId="12C454DD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D24B2C" w14:textId="77777777" w:rsidR="004D7938" w:rsidRPr="002C276A" w:rsidRDefault="004D7938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BMI (kg/m</w:t>
            </w:r>
            <w:r w:rsidRPr="002C276A">
              <w:rPr>
                <w:rFonts w:hint="eastAsia"/>
                <w:bCs/>
                <w:sz w:val="20"/>
                <w:szCs w:val="20"/>
                <w:vertAlign w:val="superscript"/>
              </w:rPr>
              <w:t>2</w:t>
            </w:r>
            <w:r w:rsidRPr="002C276A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9ACF79" w14:textId="2E960E2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 ± 3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160B6D" w14:textId="43CAF98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2.</w:t>
            </w:r>
            <w:r w:rsidRPr="002C276A">
              <w:rPr>
                <w:sz w:val="20"/>
                <w:szCs w:val="20"/>
              </w:rPr>
              <w:t>2 ± 3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C156D3" w14:textId="6DE9D69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 ± 3.7</w:t>
            </w:r>
          </w:p>
        </w:tc>
        <w:tc>
          <w:tcPr>
            <w:tcW w:w="1276" w:type="dxa"/>
            <w:vAlign w:val="center"/>
          </w:tcPr>
          <w:p w14:paraId="4C2CAACD" w14:textId="7B1811AC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 ± 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A1659E" w14:textId="0DA5AF69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428</w:t>
            </w:r>
          </w:p>
        </w:tc>
      </w:tr>
      <w:tr w:rsidR="002C276A" w:rsidRPr="002C276A" w14:paraId="5647A609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F85C6F" w14:textId="77777777" w:rsidR="004D7938" w:rsidRPr="002C276A" w:rsidRDefault="004D7938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Cause of ESK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FEC001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218AA40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482275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5EA7BE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B55D134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40096537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B981B6" w14:textId="44592270" w:rsidR="004D7938" w:rsidRPr="002C276A" w:rsidRDefault="004D7938" w:rsidP="004D793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 xml:space="preserve">DM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B1DFD0" w14:textId="0705D0D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7 (17.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E3E6FC" w14:textId="083BB9C1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5</w:t>
            </w:r>
            <w:r w:rsidRPr="002C276A">
              <w:rPr>
                <w:rFonts w:hint="eastAsia"/>
                <w:sz w:val="20"/>
                <w:szCs w:val="20"/>
              </w:rPr>
              <w:t xml:space="preserve"> (2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2122C6" w14:textId="23AD0E6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063FB583" w14:textId="30275A6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23232D" w14:textId="3F63A279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552</w:t>
            </w:r>
          </w:p>
        </w:tc>
      </w:tr>
      <w:tr w:rsidR="002C276A" w:rsidRPr="002C276A" w14:paraId="762413BC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7CD016" w14:textId="405A31C3" w:rsidR="004D7938" w:rsidRPr="002C276A" w:rsidRDefault="004D7938" w:rsidP="004D793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HTN</w:t>
            </w:r>
            <w:r w:rsidRPr="002C276A">
              <w:rPr>
                <w:bCs/>
                <w:sz w:val="20"/>
                <w:szCs w:val="20"/>
              </w:rPr>
              <w:t xml:space="preserve">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47C56B" w14:textId="7E5495F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6D6327" w14:textId="5B97B333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819B5F" w14:textId="403B4FB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4325AF0" w14:textId="4701564C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D77158" w14:textId="4E203AB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</w:t>
            </w:r>
            <w:r w:rsidRPr="002C276A">
              <w:rPr>
                <w:sz w:val="20"/>
                <w:szCs w:val="20"/>
              </w:rPr>
              <w:t>.426</w:t>
            </w:r>
          </w:p>
        </w:tc>
      </w:tr>
      <w:tr w:rsidR="002C276A" w:rsidRPr="002C276A" w14:paraId="7F537E71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15FA2C" w14:textId="32312091" w:rsidR="004D7938" w:rsidRPr="002C276A" w:rsidRDefault="004D7938" w:rsidP="004D793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CGN</w:t>
            </w:r>
            <w:r w:rsidRPr="002C276A">
              <w:rPr>
                <w:bCs/>
                <w:sz w:val="20"/>
                <w:szCs w:val="20"/>
              </w:rPr>
              <w:t xml:space="preserve">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2B52F6" w14:textId="336004A9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1A6D33" w14:textId="29F277A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39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3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DC2275" w14:textId="4ACCD1EB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3822AFAE" w14:textId="0205073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46.8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BA8380" w14:textId="406D5B7C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066</w:t>
            </w:r>
          </w:p>
        </w:tc>
      </w:tr>
      <w:tr w:rsidR="002C276A" w:rsidRPr="002C276A" w14:paraId="44FCD235" w14:textId="77777777" w:rsidTr="004D7938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26B70D" w14:textId="33D03985" w:rsidR="004D7938" w:rsidRPr="002C276A" w:rsidRDefault="004D7938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lastRenderedPageBreak/>
              <w:t>Others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494D43" w14:textId="7C3FA933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25A727" w14:textId="7339C50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8A7CA1" w14:textId="378D31C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66DBF0D2" w14:textId="4185189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B29B4E" w14:textId="12E9406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233</w:t>
            </w:r>
          </w:p>
        </w:tc>
      </w:tr>
      <w:tr w:rsidR="002C276A" w:rsidRPr="002C276A" w14:paraId="10810F40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9110C" w14:textId="018D089A" w:rsidR="004D7938" w:rsidRPr="002C276A" w:rsidRDefault="004D7938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Unknown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AFD261" w14:textId="18A0E3F0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1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267EA0" w14:textId="440A610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5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47A1F" w14:textId="4E3CEAE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75DC15E" w14:textId="1CA7DBF0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FFF46" w14:textId="7A24131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176</w:t>
            </w:r>
          </w:p>
        </w:tc>
      </w:tr>
      <w:tr w:rsidR="002C276A" w:rsidRPr="002C276A" w14:paraId="4A652289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32D687" w14:textId="5710BF20" w:rsidR="004D7938" w:rsidRPr="002C276A" w:rsidRDefault="004D7938" w:rsidP="004D7938">
            <w:pPr>
              <w:spacing w:before="0" w:after="0"/>
              <w:ind w:right="400"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 xml:space="preserve">Dialysis </w:t>
            </w:r>
            <w:r w:rsidRPr="002C276A">
              <w:rPr>
                <w:sz w:val="20"/>
                <w:szCs w:val="20"/>
              </w:rPr>
              <w:t>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5CCF70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A8EBFBA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5DF35A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4D80B0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4EB43C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64A4F568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EAB936" w14:textId="5CC44A87" w:rsidR="004D7938" w:rsidRPr="002C276A" w:rsidRDefault="004D7938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Hemodialysis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D0257B" w14:textId="36A732B0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00</w:t>
            </w:r>
            <w:r w:rsidRPr="002C276A">
              <w:rPr>
                <w:rFonts w:hint="eastAsia"/>
                <w:sz w:val="20"/>
                <w:szCs w:val="20"/>
              </w:rPr>
              <w:t xml:space="preserve"> (6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3AC9DB" w14:textId="264FC0E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8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7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EBF28" w14:textId="72E140C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9</w:t>
            </w:r>
            <w:r w:rsidRPr="002C276A">
              <w:rPr>
                <w:rFonts w:hint="eastAsia"/>
                <w:sz w:val="20"/>
                <w:szCs w:val="20"/>
              </w:rPr>
              <w:t xml:space="preserve"> (6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42D85140" w14:textId="7321ACF1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1D77E" w14:textId="0FB33219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199</w:t>
            </w:r>
          </w:p>
        </w:tc>
      </w:tr>
      <w:tr w:rsidR="002C276A" w:rsidRPr="002C276A" w14:paraId="65845AFD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6781B5" w14:textId="1C3CEB9F" w:rsidR="004D7938" w:rsidRPr="002C276A" w:rsidRDefault="004D7938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eritoneal dialysis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E7B7F2" w14:textId="1A111FF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88ABC8" w14:textId="2020E63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314F0" w14:textId="10146D1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1CB709A4" w14:textId="3189351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6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992E0" w14:textId="5713067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902</w:t>
            </w:r>
          </w:p>
        </w:tc>
      </w:tr>
      <w:tr w:rsidR="002C276A" w:rsidRPr="002C276A" w14:paraId="628141FB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A806FB" w14:textId="77777777" w:rsidR="004D7938" w:rsidRPr="002C276A" w:rsidRDefault="004D7938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Dialysis vintage</w:t>
            </w:r>
            <w:r w:rsidRPr="002C276A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208182" w14:textId="78D6E40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63.3</w:t>
            </w:r>
            <w:r w:rsidRPr="002C276A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152627" w14:textId="7C67DF0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1 ± 4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657C6A" w14:textId="0735483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 ± 39.3</w:t>
            </w:r>
            <w:r w:rsidRPr="002C276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7B62A49A" w14:textId="081CE5FF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 ± 44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51ADB2" w14:textId="482814D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013</w:t>
            </w:r>
          </w:p>
        </w:tc>
      </w:tr>
      <w:tr w:rsidR="002C276A" w:rsidRPr="002C276A" w14:paraId="586A784B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FF53EB" w14:textId="77777777" w:rsidR="004D7938" w:rsidRPr="002C276A" w:rsidRDefault="004D7938" w:rsidP="004D7938">
            <w:pPr>
              <w:spacing w:before="0" w:after="0"/>
              <w:ind w:right="4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 xml:space="preserve">Induction </w:t>
            </w:r>
            <w:r w:rsidRPr="002C276A">
              <w:rPr>
                <w:b/>
                <w:sz w:val="20"/>
                <w:szCs w:val="20"/>
              </w:rPr>
              <w:t>regim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43355E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1630635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F1D56D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959CF3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B2F4E9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68D4A158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95B36F" w14:textId="1AF36B33" w:rsidR="004D7938" w:rsidRPr="002C276A" w:rsidRDefault="004D7938" w:rsidP="00E557D9">
            <w:pPr>
              <w:spacing w:before="0" w:after="0"/>
              <w:ind w:leftChars="50" w:left="120" w:right="4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ntithymocyte globulin</w:t>
            </w:r>
            <w:r w:rsidR="00E557D9" w:rsidRPr="002C276A">
              <w:rPr>
                <w:sz w:val="20"/>
                <w:szCs w:val="20"/>
              </w:rPr>
              <w:br/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11692B" w14:textId="77DB751C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59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3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  <w:r w:rsidRPr="002C276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FC40CE" w14:textId="4F83A96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  <w:r w:rsidRPr="002C276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4F02CB" w14:textId="502D6C0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092AE510" w14:textId="590E295C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A25CF2" w14:textId="758C450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011</w:t>
            </w:r>
          </w:p>
        </w:tc>
      </w:tr>
      <w:tr w:rsidR="002C276A" w:rsidRPr="002C276A" w14:paraId="48221258" w14:textId="77777777" w:rsidTr="004D7938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3E9E09" w14:textId="5FBC95B1" w:rsidR="004D7938" w:rsidRPr="002C276A" w:rsidRDefault="004D7938" w:rsidP="004D7938">
            <w:pPr>
              <w:spacing w:before="0" w:after="0"/>
              <w:ind w:right="400"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Basiliximab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D419CC8" w14:textId="21F6985A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9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6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  <w:r w:rsidRPr="002C276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9287282" w14:textId="2CCC2FE4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92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8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  <w:r w:rsidRPr="002C276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FBDB480" w14:textId="0805723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7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6BC27315" w14:textId="1A002E73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36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7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DC5CBA4" w14:textId="508A9A3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0</w:t>
            </w:r>
            <w:r w:rsidRPr="002C276A">
              <w:rPr>
                <w:sz w:val="20"/>
                <w:szCs w:val="20"/>
              </w:rPr>
              <w:t>11</w:t>
            </w:r>
          </w:p>
        </w:tc>
      </w:tr>
    </w:tbl>
    <w:p w14:paraId="5E26838C" w14:textId="24CC4E5D" w:rsidR="00622165" w:rsidRPr="002C276A" w:rsidRDefault="00622165" w:rsidP="00622165">
      <w:pPr>
        <w:spacing w:before="0" w:after="0"/>
        <w:rPr>
          <w:rFonts w:cs="Times New Roman"/>
          <w:b/>
          <w:szCs w:val="24"/>
          <w:lang w:eastAsia="ko-KR"/>
        </w:rPr>
      </w:pPr>
      <w:r w:rsidRPr="002C276A">
        <w:rPr>
          <w:sz w:val="18"/>
          <w:szCs w:val="18"/>
        </w:rPr>
        <w:t xml:space="preserve">Continuous variables are shown as mean ± standard deviation and categorical variables are shown as proportions. </w:t>
      </w:r>
      <w:r w:rsidR="009A3385" w:rsidRPr="002C276A">
        <w:rPr>
          <w:sz w:val="18"/>
          <w:szCs w:val="18"/>
          <w:vertAlign w:val="superscript"/>
        </w:rPr>
        <w:t>*</w:t>
      </w:r>
      <w:r w:rsidR="009A3385" w:rsidRPr="002C276A">
        <w:rPr>
          <w:sz w:val="18"/>
          <w:szCs w:val="18"/>
        </w:rPr>
        <w:t xml:space="preserve">P &lt;0.0083 versus low-IPV/NRM group, </w:t>
      </w:r>
      <w:r w:rsidR="009A3385" w:rsidRPr="002C276A">
        <w:rPr>
          <w:sz w:val="18"/>
          <w:szCs w:val="18"/>
          <w:vertAlign w:val="superscript"/>
        </w:rPr>
        <w:t>†</w:t>
      </w:r>
      <w:r w:rsidR="009A3385" w:rsidRPr="002C276A">
        <w:rPr>
          <w:sz w:val="18"/>
          <w:szCs w:val="18"/>
        </w:rPr>
        <w:t xml:space="preserve">P &lt;0.0083 versus high-IPV/NRM group, </w:t>
      </w:r>
      <w:r w:rsidR="009A3385" w:rsidRPr="002C276A">
        <w:rPr>
          <w:sz w:val="18"/>
          <w:szCs w:val="18"/>
          <w:vertAlign w:val="superscript"/>
        </w:rPr>
        <w:t>‡</w:t>
      </w:r>
      <w:r w:rsidR="009A3385" w:rsidRPr="002C276A">
        <w:rPr>
          <w:sz w:val="18"/>
          <w:szCs w:val="18"/>
        </w:rPr>
        <w:t xml:space="preserve">P &lt;0.0083 versus low-IPV/RM group, </w:t>
      </w:r>
      <w:r w:rsidR="009A3385" w:rsidRPr="002C276A">
        <w:rPr>
          <w:sz w:val="18"/>
          <w:szCs w:val="18"/>
          <w:vertAlign w:val="superscript"/>
        </w:rPr>
        <w:t>§</w:t>
      </w:r>
      <w:r w:rsidR="009A3385" w:rsidRPr="002C276A">
        <w:rPr>
          <w:sz w:val="18"/>
          <w:szCs w:val="18"/>
        </w:rPr>
        <w:t>P &lt;0.0083 versus high-IPV/RM group</w:t>
      </w:r>
      <w:r w:rsidRPr="002C276A">
        <w:rPr>
          <w:sz w:val="18"/>
          <w:szCs w:val="18"/>
        </w:rPr>
        <w:br/>
        <w:t xml:space="preserve">BMI, body mass index; </w:t>
      </w:r>
      <w:r w:rsidR="003A6BE5" w:rsidRPr="002C276A">
        <w:rPr>
          <w:rFonts w:hint="eastAsia"/>
          <w:sz w:val="18"/>
          <w:szCs w:val="18"/>
          <w:lang w:eastAsia="ko-KR"/>
        </w:rPr>
        <w:t>C</w:t>
      </w:r>
      <w:r w:rsidR="003A6BE5" w:rsidRPr="002C276A">
        <w:rPr>
          <w:sz w:val="18"/>
          <w:szCs w:val="18"/>
          <w:lang w:eastAsia="ko-KR"/>
        </w:rPr>
        <w:t xml:space="preserve">DR, concentration-to-dose ratio; </w:t>
      </w:r>
      <w:r w:rsidRPr="002C276A">
        <w:rPr>
          <w:sz w:val="18"/>
          <w:szCs w:val="18"/>
        </w:rPr>
        <w:t>CGN, clinical glomerulonephritis; DM, diabetes mellitus; ESKD, end-stage kidney disease; HTN, hypertension; IPV, intra-patient variability; KT, kidney transplantation; NRM, non-rapid metabolizer; PRA, panel reactive antibody; RM, rapid metabolizer; TAC, tacrolimus; TAC-C0, tacrolimus trough level; TWA, time-weighted average; TWCV, time-weighted coefficient varia</w:t>
      </w:r>
      <w:r w:rsidR="00E557D9" w:rsidRPr="002C276A">
        <w:rPr>
          <w:sz w:val="18"/>
          <w:szCs w:val="18"/>
        </w:rPr>
        <w:t>tion</w:t>
      </w:r>
      <w:r w:rsidRPr="002C276A">
        <w:rPr>
          <w:sz w:val="18"/>
          <w:szCs w:val="18"/>
        </w:rPr>
        <w:t xml:space="preserve"> </w:t>
      </w:r>
    </w:p>
    <w:p w14:paraId="138CECFA" w14:textId="77777777" w:rsidR="00C4512C" w:rsidRPr="002C276A" w:rsidRDefault="00C4512C" w:rsidP="00C4512C">
      <w:pPr>
        <w:rPr>
          <w:b/>
          <w:szCs w:val="24"/>
        </w:rPr>
      </w:pPr>
    </w:p>
    <w:p w14:paraId="67BF1426" w14:textId="77777777" w:rsidR="00C4512C" w:rsidRPr="002C276A" w:rsidRDefault="00C4512C" w:rsidP="00C4512C">
      <w:pPr>
        <w:rPr>
          <w:b/>
          <w:szCs w:val="24"/>
        </w:rPr>
      </w:pPr>
    </w:p>
    <w:p w14:paraId="26B8C2CF" w14:textId="77777777" w:rsidR="00C4512C" w:rsidRPr="002C276A" w:rsidRDefault="00C4512C" w:rsidP="00C4512C">
      <w:pPr>
        <w:rPr>
          <w:b/>
          <w:szCs w:val="24"/>
        </w:rPr>
      </w:pPr>
    </w:p>
    <w:p w14:paraId="08C48D6C" w14:textId="77777777" w:rsidR="00C4512C" w:rsidRPr="002C276A" w:rsidRDefault="00C4512C" w:rsidP="00C4512C">
      <w:pPr>
        <w:rPr>
          <w:b/>
          <w:szCs w:val="24"/>
        </w:rPr>
      </w:pPr>
    </w:p>
    <w:p w14:paraId="6F058DA4" w14:textId="77777777" w:rsidR="00C4512C" w:rsidRPr="002C276A" w:rsidRDefault="00C4512C" w:rsidP="00C4512C">
      <w:pPr>
        <w:rPr>
          <w:b/>
          <w:szCs w:val="24"/>
        </w:rPr>
      </w:pPr>
    </w:p>
    <w:p w14:paraId="01463B5C" w14:textId="77777777" w:rsidR="00C4512C" w:rsidRPr="002C276A" w:rsidRDefault="00C4512C" w:rsidP="00C4512C">
      <w:pPr>
        <w:rPr>
          <w:b/>
          <w:szCs w:val="24"/>
        </w:rPr>
      </w:pPr>
    </w:p>
    <w:p w14:paraId="3E74248D" w14:textId="77777777" w:rsidR="00C4512C" w:rsidRPr="002C276A" w:rsidRDefault="00C4512C" w:rsidP="00C4512C">
      <w:pPr>
        <w:rPr>
          <w:b/>
          <w:szCs w:val="24"/>
        </w:rPr>
      </w:pPr>
    </w:p>
    <w:p w14:paraId="245F76A5" w14:textId="704B3B1F" w:rsidR="00C4512C" w:rsidRPr="002C276A" w:rsidRDefault="00C4512C" w:rsidP="00C4512C">
      <w:pPr>
        <w:rPr>
          <w:b/>
          <w:szCs w:val="24"/>
        </w:rPr>
      </w:pPr>
    </w:p>
    <w:p w14:paraId="1127F9DE" w14:textId="45A978D0" w:rsidR="006758E3" w:rsidRPr="002C276A" w:rsidRDefault="006758E3" w:rsidP="00C4512C">
      <w:pPr>
        <w:rPr>
          <w:b/>
          <w:szCs w:val="24"/>
        </w:rPr>
      </w:pPr>
    </w:p>
    <w:p w14:paraId="118CA220" w14:textId="77777777" w:rsidR="006758E3" w:rsidRPr="002C276A" w:rsidRDefault="006758E3" w:rsidP="00C4512C">
      <w:pPr>
        <w:rPr>
          <w:b/>
          <w:szCs w:val="24"/>
        </w:rPr>
      </w:pPr>
    </w:p>
    <w:p w14:paraId="197393DB" w14:textId="77777777" w:rsidR="00C4512C" w:rsidRPr="002C276A" w:rsidRDefault="00C4512C" w:rsidP="00C4512C">
      <w:pPr>
        <w:rPr>
          <w:b/>
          <w:szCs w:val="24"/>
        </w:rPr>
      </w:pPr>
    </w:p>
    <w:p w14:paraId="3A21D55B" w14:textId="77777777" w:rsidR="00C4512C" w:rsidRPr="002C276A" w:rsidRDefault="00C4512C" w:rsidP="00C4512C">
      <w:pPr>
        <w:rPr>
          <w:b/>
          <w:szCs w:val="24"/>
        </w:rPr>
      </w:pPr>
    </w:p>
    <w:p w14:paraId="6875925A" w14:textId="77777777" w:rsidR="00C4512C" w:rsidRPr="002C276A" w:rsidRDefault="00C4512C" w:rsidP="00C4512C">
      <w:pPr>
        <w:rPr>
          <w:b/>
          <w:szCs w:val="24"/>
        </w:rPr>
      </w:pPr>
    </w:p>
    <w:p w14:paraId="20CE9D0C" w14:textId="77777777" w:rsidR="00C4512C" w:rsidRPr="002C276A" w:rsidRDefault="00C4512C" w:rsidP="00C4512C">
      <w:pPr>
        <w:rPr>
          <w:b/>
          <w:szCs w:val="24"/>
        </w:rPr>
      </w:pPr>
    </w:p>
    <w:p w14:paraId="334F86B7" w14:textId="2C487B5D" w:rsidR="00C4512C" w:rsidRPr="002C276A" w:rsidRDefault="00C4512C" w:rsidP="00C4512C">
      <w:pPr>
        <w:rPr>
          <w:b/>
          <w:szCs w:val="24"/>
        </w:rPr>
      </w:pPr>
      <w:r w:rsidRPr="002C276A">
        <w:rPr>
          <w:rFonts w:hint="eastAsia"/>
          <w:b/>
          <w:szCs w:val="24"/>
        </w:rPr>
        <w:lastRenderedPageBreak/>
        <w:t xml:space="preserve">Table </w:t>
      </w:r>
      <w:r w:rsidRPr="002C276A">
        <w:rPr>
          <w:b/>
          <w:szCs w:val="24"/>
        </w:rPr>
        <w:t>S2</w:t>
      </w:r>
      <w:r w:rsidRPr="002C276A">
        <w:rPr>
          <w:rFonts w:hint="eastAsia"/>
          <w:b/>
          <w:szCs w:val="24"/>
        </w:rPr>
        <w:t xml:space="preserve">. </w:t>
      </w:r>
      <w:bookmarkStart w:id="0" w:name="_Hlk71537887"/>
      <w:r w:rsidRPr="002C276A">
        <w:rPr>
          <w:bCs/>
          <w:szCs w:val="24"/>
        </w:rPr>
        <w:t xml:space="preserve">Baseline characteristics </w:t>
      </w:r>
      <w:bookmarkEnd w:id="0"/>
      <w:r w:rsidRPr="002C276A">
        <w:rPr>
          <w:bCs/>
          <w:szCs w:val="24"/>
        </w:rPr>
        <w:t xml:space="preserve">according to </w:t>
      </w:r>
      <w:r w:rsidRPr="002C276A">
        <w:rPr>
          <w:lang w:val="en-GB" w:eastAsia="ko-KR"/>
        </w:rPr>
        <w:t xml:space="preserve">TAC-IPV and </w:t>
      </w:r>
      <w:r w:rsidRPr="002C276A">
        <w:rPr>
          <w:rFonts w:eastAsia="Malgun Gothic" w:hint="eastAsia"/>
          <w:lang w:val="en-GB" w:eastAsia="ko-KR"/>
        </w:rPr>
        <w:t>R</w:t>
      </w:r>
      <w:r w:rsidRPr="002C276A">
        <w:rPr>
          <w:lang w:val="en-GB" w:eastAsia="ko-KR"/>
        </w:rPr>
        <w:t>M/NRM status in PRA negative subgroup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276"/>
        <w:gridCol w:w="850"/>
      </w:tblGrid>
      <w:tr w:rsidR="002C276A" w:rsidRPr="002C276A" w14:paraId="38396146" w14:textId="77777777" w:rsidTr="004D7938">
        <w:trPr>
          <w:trHeight w:val="424"/>
        </w:trPr>
        <w:tc>
          <w:tcPr>
            <w:tcW w:w="311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FE33D" w14:textId="77777777" w:rsidR="00C4512C" w:rsidRPr="002C276A" w:rsidRDefault="00C4512C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D5CF2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L</w:t>
            </w:r>
            <w:r w:rsidRPr="002C276A">
              <w:rPr>
                <w:rFonts w:hint="eastAsia"/>
                <w:b/>
                <w:sz w:val="20"/>
                <w:szCs w:val="20"/>
              </w:rPr>
              <w:t>ow</w:t>
            </w:r>
            <w:r w:rsidRPr="002C276A">
              <w:rPr>
                <w:b/>
                <w:sz w:val="20"/>
                <w:szCs w:val="20"/>
              </w:rPr>
              <w:t>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NRM</w:t>
            </w:r>
          </w:p>
          <w:p w14:paraId="52139C2F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295)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BA2F8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High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NRM</w:t>
            </w:r>
          </w:p>
          <w:p w14:paraId="3787F383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260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5C63F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Low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RM</w:t>
            </w:r>
          </w:p>
          <w:p w14:paraId="0DE3610A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77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0E83BD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H</w:t>
            </w:r>
            <w:r w:rsidRPr="002C276A">
              <w:rPr>
                <w:rFonts w:hint="eastAsia"/>
                <w:b/>
                <w:sz w:val="20"/>
                <w:szCs w:val="20"/>
              </w:rPr>
              <w:t>igh</w:t>
            </w:r>
            <w:r w:rsidRPr="002C276A">
              <w:rPr>
                <w:b/>
                <w:sz w:val="20"/>
                <w:szCs w:val="20"/>
              </w:rPr>
              <w:t>-IPV</w:t>
            </w:r>
            <w:r w:rsidRPr="002C276A">
              <w:rPr>
                <w:b/>
                <w:sz w:val="20"/>
                <w:szCs w:val="20"/>
              </w:rPr>
              <w:br/>
            </w:r>
            <w:r w:rsidRPr="002C276A">
              <w:rPr>
                <w:rFonts w:hint="eastAsia"/>
                <w:b/>
                <w:sz w:val="20"/>
                <w:szCs w:val="20"/>
              </w:rPr>
              <w:t>/</w:t>
            </w:r>
            <w:r w:rsidRPr="002C276A">
              <w:rPr>
                <w:b/>
                <w:sz w:val="20"/>
                <w:szCs w:val="20"/>
              </w:rPr>
              <w:t>RM</w:t>
            </w:r>
          </w:p>
          <w:p w14:paraId="32E0D1F6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100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39E35" w14:textId="77777777" w:rsidR="00C4512C" w:rsidRPr="002C276A" w:rsidRDefault="00C4512C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2C276A" w:rsidRPr="002C276A" w14:paraId="7F50723C" w14:textId="77777777" w:rsidTr="004D7938">
        <w:trPr>
          <w:trHeight w:val="494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58463" w14:textId="77777777" w:rsidR="00C4512C" w:rsidRPr="002C276A" w:rsidRDefault="00C4512C" w:rsidP="004D793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</w:rPr>
              <w:t>Dono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C48828" w14:textId="77777777" w:rsidR="00C4512C" w:rsidRPr="002C276A" w:rsidRDefault="00C4512C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8373A" w14:textId="77777777" w:rsidR="00C4512C" w:rsidRPr="002C276A" w:rsidRDefault="00C4512C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B9DF7" w14:textId="77777777" w:rsidR="00C4512C" w:rsidRPr="002C276A" w:rsidRDefault="00C4512C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C7C3CD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F7CB7" w14:textId="77777777" w:rsidR="00C4512C" w:rsidRPr="002C276A" w:rsidRDefault="00C4512C" w:rsidP="004D7938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2C276A" w:rsidRPr="002C276A" w14:paraId="0B84C02E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3B6E71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08CEA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5.0 ± 12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EBA75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 ± 12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7F9EED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 ± 12.3</w:t>
            </w:r>
          </w:p>
        </w:tc>
        <w:tc>
          <w:tcPr>
            <w:tcW w:w="1276" w:type="dxa"/>
            <w:vAlign w:val="center"/>
          </w:tcPr>
          <w:p w14:paraId="0100E0A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 ± 14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68E7B" w14:textId="3496D969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9</w:t>
            </w:r>
            <w:r w:rsidR="006C1319" w:rsidRPr="002C276A">
              <w:rPr>
                <w:sz w:val="20"/>
                <w:szCs w:val="20"/>
              </w:rPr>
              <w:t>54</w:t>
            </w:r>
          </w:p>
        </w:tc>
      </w:tr>
      <w:tr w:rsidR="002C276A" w:rsidRPr="002C276A" w14:paraId="15F6D9F0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CD6C3A" w14:textId="68BE8F47" w:rsidR="00C4512C" w:rsidRPr="002C276A" w:rsidRDefault="00C4512C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Male</w:t>
            </w:r>
            <w:r w:rsidRPr="002C276A">
              <w:rPr>
                <w:sz w:val="20"/>
                <w:szCs w:val="20"/>
              </w:rPr>
              <w:t xml:space="preserve"> sex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BDE884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4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8DE059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128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4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E4B2B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1</w:t>
            </w:r>
            <w:r w:rsidRPr="002C276A">
              <w:rPr>
                <w:rFonts w:hint="eastAsia"/>
                <w:sz w:val="20"/>
                <w:szCs w:val="20"/>
              </w:rPr>
              <w:t xml:space="preserve"> (5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06A8DE0A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0</w:t>
            </w:r>
            <w:r w:rsidRPr="002C276A">
              <w:rPr>
                <w:rFonts w:hint="eastAsia"/>
                <w:sz w:val="20"/>
                <w:szCs w:val="20"/>
              </w:rPr>
              <w:t xml:space="preserve"> (5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5AEB05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903</w:t>
            </w:r>
          </w:p>
        </w:tc>
      </w:tr>
      <w:tr w:rsidR="002C276A" w:rsidRPr="002C276A" w14:paraId="62D378B7" w14:textId="77777777" w:rsidTr="004D7938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138BBA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BMI (kg/m</w:t>
            </w:r>
            <w:r w:rsidRPr="002C276A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E4399C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 ± 3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82E3BF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3.</w:t>
            </w:r>
            <w:r w:rsidRPr="002C276A">
              <w:rPr>
                <w:sz w:val="20"/>
                <w:szCs w:val="20"/>
              </w:rPr>
              <w:t>5 ± 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7FA90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1 ± 3.7</w:t>
            </w:r>
          </w:p>
        </w:tc>
        <w:tc>
          <w:tcPr>
            <w:tcW w:w="1276" w:type="dxa"/>
            <w:vAlign w:val="center"/>
          </w:tcPr>
          <w:p w14:paraId="480460E5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3.</w:t>
            </w:r>
            <w:r w:rsidRPr="002C276A">
              <w:rPr>
                <w:sz w:val="20"/>
                <w:szCs w:val="20"/>
              </w:rPr>
              <w:t>6 ± 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061152" w14:textId="446460B2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6</w:t>
            </w:r>
            <w:r w:rsidR="006C1319" w:rsidRPr="002C276A">
              <w:rPr>
                <w:sz w:val="20"/>
                <w:szCs w:val="20"/>
              </w:rPr>
              <w:t>96</w:t>
            </w:r>
          </w:p>
        </w:tc>
      </w:tr>
      <w:tr w:rsidR="002C276A" w:rsidRPr="002C276A" w14:paraId="18935BC9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CADD1E" w14:textId="52140AE9" w:rsidR="00C4512C" w:rsidRPr="002C276A" w:rsidRDefault="004D7938" w:rsidP="004D7938">
            <w:pPr>
              <w:spacing w:before="0" w:after="0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Transplant 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91C38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D07070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A49FF5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9957BE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C7D06A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7D295733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14B8BB" w14:textId="70D13CE2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reemptive KT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FFA63E" w14:textId="2A51629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9956DE" w14:textId="0F3FFE9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A63AEC" w14:textId="2516C87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0E2F3306" w14:textId="761630E2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20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C52500" w14:textId="4C5E4743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573</w:t>
            </w:r>
          </w:p>
        </w:tc>
      </w:tr>
      <w:tr w:rsidR="002C276A" w:rsidRPr="002C276A" w14:paraId="3F2195A7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880A78" w14:textId="704362D5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Deceased donor KT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068ED0" w14:textId="5027EC1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94 (31.9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A186A6" w14:textId="26991A8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9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5.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B753EA" w14:textId="5A9C782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781B0807" w14:textId="3FBA3D5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0FF472" w14:textId="66D03641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721</w:t>
            </w:r>
          </w:p>
        </w:tc>
      </w:tr>
      <w:tr w:rsidR="002C276A" w:rsidRPr="002C276A" w14:paraId="36E6338C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996CF0" w14:textId="389879C4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BO</w:t>
            </w:r>
            <w:r w:rsidRPr="002C276A">
              <w:rPr>
                <w:sz w:val="20"/>
                <w:szCs w:val="20"/>
              </w:rPr>
              <w:t>-</w:t>
            </w:r>
            <w:r w:rsidRPr="002C276A">
              <w:rPr>
                <w:rFonts w:hint="eastAsia"/>
                <w:sz w:val="20"/>
                <w:szCs w:val="20"/>
              </w:rPr>
              <w:t>incompatible KT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F50CCD" w14:textId="08E74B60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3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F8F79A" w14:textId="2C435AF9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FB4B3" w14:textId="2F05C5AB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50040447" w14:textId="0B7D085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24FC0C" w14:textId="56B5B590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757</w:t>
            </w:r>
          </w:p>
        </w:tc>
      </w:tr>
      <w:tr w:rsidR="002C276A" w:rsidRPr="002C276A" w14:paraId="29B04AA3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16DB56" w14:textId="0D6EF839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revious history</w:t>
            </w:r>
            <w:r w:rsidRPr="002C276A">
              <w:rPr>
                <w:sz w:val="20"/>
                <w:szCs w:val="20"/>
              </w:rPr>
              <w:t xml:space="preserve"> of </w:t>
            </w:r>
            <w:r w:rsidRPr="002C276A">
              <w:rPr>
                <w:rFonts w:hint="eastAsia"/>
                <w:sz w:val="20"/>
                <w:szCs w:val="20"/>
              </w:rPr>
              <w:t>KT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E94BEE" w14:textId="5D81AB4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12D38F" w14:textId="5295C99E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AF696" w14:textId="57649D0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3EE27F9B" w14:textId="49E8B4DD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6301C" w14:textId="7F6F594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381</w:t>
            </w:r>
          </w:p>
        </w:tc>
      </w:tr>
      <w:tr w:rsidR="002C276A" w:rsidRPr="002C276A" w14:paraId="5F4685FF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6D108F" w14:textId="2563C543" w:rsidR="004D7938" w:rsidRPr="002C276A" w:rsidRDefault="004D7938" w:rsidP="004D7938">
            <w:pPr>
              <w:spacing w:before="0" w:after="0"/>
              <w:ind w:firstLineChars="50" w:firstLine="100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Cold ischemic time</w:t>
            </w:r>
            <w:r w:rsidRPr="002C276A">
              <w:rPr>
                <w:sz w:val="20"/>
                <w:szCs w:val="20"/>
                <w:lang w:eastAsia="ko-KR"/>
              </w:rPr>
              <w:t xml:space="preserve"> (min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20EC8E" w14:textId="5CBA3FA4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91 </w:t>
            </w:r>
            <w:r w:rsidRPr="002C276A">
              <w:rPr>
                <w:sz w:val="20"/>
                <w:szCs w:val="20"/>
              </w:rPr>
              <w:t>± 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1FDCAD" w14:textId="59A0985E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90 </w:t>
            </w:r>
            <w:r w:rsidRPr="002C276A">
              <w:rPr>
                <w:sz w:val="20"/>
                <w:szCs w:val="20"/>
              </w:rPr>
              <w:t>± 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1B190" w14:textId="4A47A46B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89 </w:t>
            </w:r>
            <w:r w:rsidRPr="002C276A">
              <w:rPr>
                <w:sz w:val="20"/>
                <w:szCs w:val="20"/>
              </w:rPr>
              <w:t>± 63</w:t>
            </w:r>
          </w:p>
        </w:tc>
        <w:tc>
          <w:tcPr>
            <w:tcW w:w="1276" w:type="dxa"/>
            <w:vAlign w:val="center"/>
          </w:tcPr>
          <w:p w14:paraId="2CE5BD8D" w14:textId="18D73A7D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01 </w:t>
            </w:r>
            <w:r w:rsidRPr="002C276A">
              <w:rPr>
                <w:sz w:val="20"/>
                <w:szCs w:val="20"/>
              </w:rPr>
              <w:t>± 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594B5" w14:textId="0FD59BB8" w:rsidR="004D7938" w:rsidRPr="002C276A" w:rsidRDefault="00A82C8C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930</w:t>
            </w:r>
          </w:p>
        </w:tc>
      </w:tr>
      <w:tr w:rsidR="002C276A" w:rsidRPr="002C276A" w14:paraId="3F6A1AE3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56868C" w14:textId="5BACE8A1" w:rsidR="004D7938" w:rsidRPr="002C276A" w:rsidRDefault="004D7938" w:rsidP="004D7938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Mismatch numb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746E8B" w14:textId="136559B5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63 ± 1.4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C1A17C" w14:textId="322F39D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46 ± 1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5D0DD5" w14:textId="58CAB2B6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56 ± 1.43</w:t>
            </w:r>
          </w:p>
        </w:tc>
        <w:tc>
          <w:tcPr>
            <w:tcW w:w="1276" w:type="dxa"/>
            <w:vAlign w:val="center"/>
          </w:tcPr>
          <w:p w14:paraId="2DE85A8E" w14:textId="7336E680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3.</w:t>
            </w:r>
            <w:r w:rsidRPr="002C276A">
              <w:rPr>
                <w:sz w:val="20"/>
                <w:szCs w:val="20"/>
              </w:rPr>
              <w:t>58 ± 1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6B993" w14:textId="1C35BC68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610</w:t>
            </w:r>
          </w:p>
        </w:tc>
      </w:tr>
      <w:tr w:rsidR="002C276A" w:rsidRPr="002C276A" w14:paraId="09FCFFB6" w14:textId="77777777" w:rsidTr="004D7938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BB86AB" w14:textId="366AF4C4" w:rsidR="004D7938" w:rsidRPr="002C276A" w:rsidRDefault="004D7938" w:rsidP="004D7938">
            <w:pPr>
              <w:spacing w:before="0" w:after="0"/>
              <w:rPr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Tacrolimus-related 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A2B1B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EC4949B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85EA6F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7F5BFF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F91DE7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21C6CE06" w14:textId="77777777" w:rsidTr="004D7938">
        <w:trPr>
          <w:trHeight w:val="66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34E96F" w14:textId="392D3F7D" w:rsidR="00C4512C" w:rsidRPr="002C276A" w:rsidRDefault="00C4512C" w:rsidP="004D7938">
            <w:pPr>
              <w:spacing w:before="0" w:after="0"/>
              <w:ind w:leftChars="50" w:left="120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T</w:t>
            </w:r>
            <w:r w:rsidRPr="002C276A">
              <w:rPr>
                <w:rFonts w:hint="eastAsia"/>
                <w:sz w:val="20"/>
                <w:szCs w:val="20"/>
              </w:rPr>
              <w:t>acrolimus measurement</w:t>
            </w:r>
            <w:r w:rsidR="004D7938" w:rsidRPr="002C276A">
              <w:rPr>
                <w:sz w:val="20"/>
                <w:szCs w:val="20"/>
              </w:rPr>
              <w:br/>
            </w:r>
            <w:r w:rsidRPr="002C276A">
              <w:rPr>
                <w:sz w:val="20"/>
                <w:szCs w:val="20"/>
              </w:rPr>
              <w:t>frequenc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C4919" w14:textId="61046F9C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5.0 ± 2.8</w:t>
            </w:r>
            <w:r w:rsidR="00EF461E" w:rsidRPr="002C276A">
              <w:rPr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BD3501" w14:textId="232304B0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 ± 3.2</w:t>
            </w:r>
            <w:r w:rsidR="00EF461E" w:rsidRPr="002C276A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A71093" w14:textId="326A557B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2.2</w:t>
            </w:r>
            <w:r w:rsidR="00EF461E" w:rsidRPr="002C276A">
              <w:rPr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276" w:type="dxa"/>
            <w:vAlign w:val="center"/>
          </w:tcPr>
          <w:p w14:paraId="1033AD80" w14:textId="11778D09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16.</w:t>
            </w:r>
            <w:r w:rsidRPr="002C276A">
              <w:rPr>
                <w:sz w:val="20"/>
                <w:szCs w:val="20"/>
              </w:rPr>
              <w:t>0 ± 2.9</w:t>
            </w:r>
            <w:r w:rsidR="00EF461E" w:rsidRPr="002C276A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93AFAA" w14:textId="51027977" w:rsidR="00C4512C" w:rsidRPr="002C276A" w:rsidRDefault="006C1319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&lt;</w:t>
            </w:r>
            <w:r w:rsidR="00C4512C" w:rsidRPr="002C276A">
              <w:rPr>
                <w:rFonts w:hint="eastAsia"/>
                <w:sz w:val="20"/>
                <w:szCs w:val="20"/>
              </w:rPr>
              <w:t>0.00</w:t>
            </w:r>
            <w:r w:rsidRPr="002C276A">
              <w:rPr>
                <w:sz w:val="20"/>
                <w:szCs w:val="20"/>
              </w:rPr>
              <w:t>1</w:t>
            </w:r>
          </w:p>
        </w:tc>
      </w:tr>
      <w:tr w:rsidR="002C276A" w:rsidRPr="002C276A" w14:paraId="21D4C02E" w14:textId="77777777" w:rsidTr="004D7938">
        <w:trPr>
          <w:trHeight w:val="27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DA77AC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TAC-C0-TWA (ng/mL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2DE3DD" w14:textId="069D03CB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6.</w:t>
            </w:r>
            <w:r w:rsidRPr="002C276A">
              <w:rPr>
                <w:sz w:val="18"/>
                <w:szCs w:val="18"/>
              </w:rPr>
              <w:t>93 ± 1.18</w:t>
            </w:r>
            <w:r w:rsidR="009A3385" w:rsidRPr="002C276A">
              <w:rPr>
                <w:sz w:val="18"/>
                <w:szCs w:val="18"/>
                <w:vertAlign w:val="superscript"/>
              </w:rPr>
              <w:t>†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8B8214" w14:textId="116F50A8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6.</w:t>
            </w:r>
            <w:r w:rsidRPr="002C276A">
              <w:rPr>
                <w:sz w:val="18"/>
                <w:szCs w:val="18"/>
              </w:rPr>
              <w:t>54 ± 1.70</w:t>
            </w:r>
            <w:r w:rsidR="009A3385" w:rsidRPr="002C276A">
              <w:rPr>
                <w:sz w:val="18"/>
                <w:szCs w:val="18"/>
                <w:vertAlign w:val="superscript"/>
              </w:rPr>
              <w:t>*‡§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A2F94" w14:textId="63BA23CD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6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00 ± 1.72</w:t>
            </w:r>
            <w:r w:rsidR="009A3385" w:rsidRPr="002C276A">
              <w:rPr>
                <w:sz w:val="18"/>
                <w:szCs w:val="18"/>
                <w:vertAlign w:val="superscript"/>
              </w:rPr>
              <w:t>*†§</w:t>
            </w:r>
          </w:p>
        </w:tc>
        <w:tc>
          <w:tcPr>
            <w:tcW w:w="1276" w:type="dxa"/>
            <w:vAlign w:val="center"/>
          </w:tcPr>
          <w:p w14:paraId="05D01357" w14:textId="5E8ABD26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5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16 ± 1.41</w:t>
            </w:r>
            <w:r w:rsidR="009A3385" w:rsidRPr="002C276A">
              <w:rPr>
                <w:sz w:val="18"/>
                <w:szCs w:val="18"/>
                <w:vertAlign w:val="superscript"/>
              </w:rPr>
              <w:t>*†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82AA87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276A" w:rsidRPr="002C276A" w14:paraId="27698EFC" w14:textId="77777777" w:rsidTr="004D7938">
        <w:trPr>
          <w:trHeight w:val="57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DD74F5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TWCV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DCC973" w14:textId="5E7B82FC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 ± 4.6</w:t>
            </w:r>
            <w:r w:rsidR="00EF461E" w:rsidRPr="002C276A">
              <w:rPr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2910BB" w14:textId="11FBB6D4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 ± 12.7</w:t>
            </w:r>
            <w:r w:rsidR="00EF461E" w:rsidRPr="002C276A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738225" w14:textId="4835DA42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4 ± 4.3</w:t>
            </w:r>
            <w:r w:rsidR="00EF461E" w:rsidRPr="002C276A">
              <w:rPr>
                <w:sz w:val="20"/>
                <w:szCs w:val="20"/>
                <w:vertAlign w:val="superscript"/>
              </w:rPr>
              <w:t>†§</w:t>
            </w:r>
          </w:p>
        </w:tc>
        <w:tc>
          <w:tcPr>
            <w:tcW w:w="1276" w:type="dxa"/>
            <w:vAlign w:val="center"/>
          </w:tcPr>
          <w:p w14:paraId="18547F5D" w14:textId="1FCDA36E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 ± 10.6</w:t>
            </w:r>
            <w:r w:rsidR="00EF461E" w:rsidRPr="002C276A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A6D5EB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276A" w:rsidRPr="002C276A" w14:paraId="736D5875" w14:textId="77777777" w:rsidTr="004D7938">
        <w:trPr>
          <w:trHeight w:val="293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9F21B5" w14:textId="5664F1C7" w:rsidR="00C4512C" w:rsidRPr="002C276A" w:rsidRDefault="00C4512C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CDR</w:t>
            </w:r>
            <w:r w:rsidR="004D7938" w:rsidRPr="002C276A">
              <w:rPr>
                <w:bCs/>
                <w:sz w:val="20"/>
                <w:szCs w:val="20"/>
              </w:rPr>
              <w:t xml:space="preserve"> (ng•mg/mL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DCCD28" w14:textId="1370A365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.17 ± 1.17</w:t>
            </w:r>
            <w:r w:rsidR="00EF461E" w:rsidRPr="002C276A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B75E69" w14:textId="762222E4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.14 ± 1.01</w:t>
            </w:r>
            <w:r w:rsidR="00EF461E" w:rsidRPr="002C276A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DA4AF" w14:textId="02214CA2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0.81 ± 0.16</w:t>
            </w:r>
            <w:r w:rsidR="00EF461E" w:rsidRPr="002C276A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276" w:type="dxa"/>
            <w:vAlign w:val="center"/>
          </w:tcPr>
          <w:p w14:paraId="40938C70" w14:textId="02A571DF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0.79 ± 0.17</w:t>
            </w:r>
            <w:r w:rsidR="00EF461E" w:rsidRPr="002C276A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7F8DBC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2C276A" w:rsidRPr="002C276A" w14:paraId="39636F75" w14:textId="77777777" w:rsidTr="004D7938">
        <w:trPr>
          <w:trHeight w:val="55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0B2A7" w14:textId="68C6EC99" w:rsidR="004D7938" w:rsidRPr="002C276A" w:rsidRDefault="004D7938" w:rsidP="004D7938">
            <w:pPr>
              <w:spacing w:before="0" w:after="0"/>
              <w:rPr>
                <w:b/>
                <w:bCs/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  <w:lang w:eastAsia="ko-KR"/>
              </w:rPr>
              <w:t>Recipient factor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B299B7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6BFF4A4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193ED3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C8BF940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E5C27F" w14:textId="77777777" w:rsidR="004D7938" w:rsidRPr="002C276A" w:rsidRDefault="004D7938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7B24C49D" w14:textId="77777777" w:rsidTr="004D7938">
        <w:trPr>
          <w:trHeight w:val="55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787C0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4FA559" w14:textId="24357912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 ± 11.5</w:t>
            </w:r>
            <w:r w:rsidR="00EF461E" w:rsidRPr="002C276A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86FD94" w14:textId="7DC49AE8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 ± 12.0</w:t>
            </w:r>
            <w:r w:rsidR="00EF461E" w:rsidRPr="002C276A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B041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 ± 10.1</w:t>
            </w:r>
          </w:p>
        </w:tc>
        <w:tc>
          <w:tcPr>
            <w:tcW w:w="1276" w:type="dxa"/>
            <w:vAlign w:val="center"/>
          </w:tcPr>
          <w:p w14:paraId="6198A5D1" w14:textId="5822884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4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5 ± 11.9</w:t>
            </w:r>
            <w:r w:rsidR="00EF461E" w:rsidRPr="002C276A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1E3D5C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&lt;</w:t>
            </w:r>
            <w:r w:rsidRPr="002C276A">
              <w:rPr>
                <w:rFonts w:hint="eastAsia"/>
                <w:sz w:val="20"/>
                <w:szCs w:val="20"/>
              </w:rPr>
              <w:t>0.0</w:t>
            </w:r>
            <w:r w:rsidRPr="002C276A">
              <w:rPr>
                <w:sz w:val="20"/>
                <w:szCs w:val="20"/>
              </w:rPr>
              <w:t>01</w:t>
            </w:r>
          </w:p>
        </w:tc>
      </w:tr>
      <w:tr w:rsidR="002C276A" w:rsidRPr="002C276A" w14:paraId="49D75627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97C534" w14:textId="346C6FBB" w:rsidR="00C4512C" w:rsidRPr="002C276A" w:rsidRDefault="00C4512C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Male sex</w:t>
            </w:r>
            <w:r w:rsidR="00E557D9" w:rsidRPr="002C276A">
              <w:rPr>
                <w:bCs/>
                <w:sz w:val="20"/>
                <w:szCs w:val="20"/>
              </w:rPr>
              <w:t xml:space="preserve"> </w:t>
            </w:r>
            <w:r w:rsidR="00E557D9"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7533A1" w14:textId="12BA3166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214</w:t>
            </w:r>
            <w:r w:rsidRPr="002C276A">
              <w:rPr>
                <w:rFonts w:hint="eastAsia"/>
                <w:sz w:val="18"/>
                <w:szCs w:val="18"/>
              </w:rPr>
              <w:t xml:space="preserve"> (</w:t>
            </w:r>
            <w:r w:rsidRPr="002C276A">
              <w:rPr>
                <w:sz w:val="18"/>
                <w:szCs w:val="18"/>
              </w:rPr>
              <w:t>72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5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  <w:r w:rsidR="005B4799" w:rsidRPr="002C276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4A9C3A" w14:textId="0BF1BD58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159</w:t>
            </w:r>
            <w:r w:rsidRPr="002C276A">
              <w:rPr>
                <w:rFonts w:hint="eastAsia"/>
                <w:sz w:val="18"/>
                <w:szCs w:val="18"/>
              </w:rPr>
              <w:t xml:space="preserve"> (</w:t>
            </w:r>
            <w:r w:rsidRPr="002C276A">
              <w:rPr>
                <w:sz w:val="18"/>
                <w:szCs w:val="18"/>
              </w:rPr>
              <w:t>61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2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  <w:r w:rsidR="005B4799" w:rsidRPr="002C276A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5836E9" w14:textId="77777777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58</w:t>
            </w:r>
            <w:r w:rsidRPr="002C276A">
              <w:rPr>
                <w:rFonts w:hint="eastAsia"/>
                <w:sz w:val="18"/>
                <w:szCs w:val="18"/>
              </w:rPr>
              <w:t xml:space="preserve"> (</w:t>
            </w:r>
            <w:r w:rsidRPr="002C276A">
              <w:rPr>
                <w:sz w:val="18"/>
                <w:szCs w:val="18"/>
              </w:rPr>
              <w:t>75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3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643F5A51" w14:textId="77777777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70</w:t>
            </w:r>
            <w:r w:rsidRPr="002C276A">
              <w:rPr>
                <w:rFonts w:hint="eastAsia"/>
                <w:sz w:val="18"/>
                <w:szCs w:val="18"/>
              </w:rPr>
              <w:t xml:space="preserve"> (</w:t>
            </w:r>
            <w:r w:rsidRPr="002C276A">
              <w:rPr>
                <w:sz w:val="18"/>
                <w:szCs w:val="18"/>
              </w:rPr>
              <w:t>70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0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78AED0" w14:textId="77777777" w:rsidR="00C4512C" w:rsidRPr="002C276A" w:rsidRDefault="00C4512C" w:rsidP="004D793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0.0</w:t>
            </w:r>
            <w:r w:rsidRPr="002C276A">
              <w:rPr>
                <w:sz w:val="18"/>
                <w:szCs w:val="18"/>
              </w:rPr>
              <w:t>15</w:t>
            </w:r>
          </w:p>
        </w:tc>
      </w:tr>
      <w:tr w:rsidR="002C276A" w:rsidRPr="002C276A" w14:paraId="3348FB67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10E1EB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BMI (kg/m</w:t>
            </w:r>
            <w:r w:rsidRPr="002C276A">
              <w:rPr>
                <w:rFonts w:hint="eastAsia"/>
                <w:bCs/>
                <w:sz w:val="20"/>
                <w:szCs w:val="20"/>
                <w:vertAlign w:val="superscript"/>
              </w:rPr>
              <w:t>2</w:t>
            </w:r>
            <w:r w:rsidRPr="002C276A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B7E6B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3.</w:t>
            </w:r>
            <w:r w:rsidRPr="002C276A">
              <w:rPr>
                <w:sz w:val="20"/>
                <w:szCs w:val="20"/>
              </w:rPr>
              <w:t>6 ± 3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1AB500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E958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 ± 3.5</w:t>
            </w:r>
          </w:p>
        </w:tc>
        <w:tc>
          <w:tcPr>
            <w:tcW w:w="1276" w:type="dxa"/>
            <w:vAlign w:val="center"/>
          </w:tcPr>
          <w:p w14:paraId="46DAE4F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2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8E7C72" w14:textId="3886060B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="006C1319" w:rsidRPr="002C276A">
              <w:rPr>
                <w:sz w:val="20"/>
                <w:szCs w:val="20"/>
              </w:rPr>
              <w:t>043</w:t>
            </w:r>
          </w:p>
        </w:tc>
      </w:tr>
      <w:tr w:rsidR="002C276A" w:rsidRPr="002C276A" w14:paraId="34153296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E17E08" w14:textId="77777777" w:rsidR="00C4512C" w:rsidRPr="002C276A" w:rsidRDefault="00C4512C" w:rsidP="004D7938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Cause of ESK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ACA3B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4108C47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E2448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6AD1FE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06E1E7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1D2EC88D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26BE6" w14:textId="2BFC7B8A" w:rsidR="00C4512C" w:rsidRPr="002C276A" w:rsidRDefault="00C4512C" w:rsidP="004D793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DM</w:t>
            </w:r>
            <w:r w:rsidR="00E557D9" w:rsidRPr="002C276A">
              <w:rPr>
                <w:bCs/>
                <w:sz w:val="20"/>
                <w:szCs w:val="20"/>
              </w:rPr>
              <w:t xml:space="preserve"> </w:t>
            </w:r>
            <w:r w:rsidR="00E557D9"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32345E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69 (23.4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0FBD8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6096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1202B05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330AB7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4</w:t>
            </w:r>
            <w:r w:rsidRPr="002C276A">
              <w:rPr>
                <w:sz w:val="20"/>
                <w:szCs w:val="20"/>
              </w:rPr>
              <w:t>24</w:t>
            </w:r>
          </w:p>
        </w:tc>
      </w:tr>
      <w:tr w:rsidR="002C276A" w:rsidRPr="002C276A" w14:paraId="1FCA8CA1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D09A4C" w14:textId="7A4C1809" w:rsidR="00C4512C" w:rsidRPr="002C276A" w:rsidRDefault="00C4512C" w:rsidP="004D793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HTN</w:t>
            </w:r>
            <w:r w:rsidR="00E557D9" w:rsidRPr="002C276A">
              <w:rPr>
                <w:bCs/>
                <w:sz w:val="20"/>
                <w:szCs w:val="20"/>
              </w:rPr>
              <w:t xml:space="preserve"> </w:t>
            </w:r>
            <w:r w:rsidR="00E557D9"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BC1D9E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C8FF3A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1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4433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8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4C270AA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7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68F6A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503</w:t>
            </w:r>
          </w:p>
        </w:tc>
      </w:tr>
      <w:tr w:rsidR="002C276A" w:rsidRPr="002C276A" w14:paraId="2D88D4A0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81C5EB" w14:textId="481B3C43" w:rsidR="00C4512C" w:rsidRPr="002C276A" w:rsidRDefault="00C4512C" w:rsidP="004D793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CGN</w:t>
            </w:r>
            <w:r w:rsidR="00E557D9" w:rsidRPr="002C276A">
              <w:rPr>
                <w:bCs/>
                <w:sz w:val="20"/>
                <w:szCs w:val="20"/>
              </w:rPr>
              <w:t xml:space="preserve"> </w:t>
            </w:r>
            <w:r w:rsidR="00E557D9"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92A28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0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7142C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 xml:space="preserve">94 </w:t>
            </w:r>
            <w:r w:rsidRPr="002C276A">
              <w:rPr>
                <w:rFonts w:hint="eastAsia"/>
                <w:sz w:val="20"/>
                <w:szCs w:val="20"/>
              </w:rPr>
              <w:t>(</w:t>
            </w:r>
            <w:r w:rsidRPr="002C276A">
              <w:rPr>
                <w:sz w:val="20"/>
                <w:szCs w:val="20"/>
              </w:rPr>
              <w:t>3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1B6ED6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877D77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3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91D44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334</w:t>
            </w:r>
          </w:p>
        </w:tc>
      </w:tr>
      <w:tr w:rsidR="002C276A" w:rsidRPr="002C276A" w14:paraId="43D61E40" w14:textId="77777777" w:rsidTr="004D7938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51C022" w14:textId="16CE0AEB" w:rsidR="00C4512C" w:rsidRPr="002C276A" w:rsidRDefault="00C4512C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Others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44D987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3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59EF9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9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48CAF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1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3C9E790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952C6D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775</w:t>
            </w:r>
          </w:p>
        </w:tc>
      </w:tr>
      <w:tr w:rsidR="002C276A" w:rsidRPr="002C276A" w14:paraId="0F226B21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535020" w14:textId="604B1C75" w:rsidR="00C4512C" w:rsidRPr="002C276A" w:rsidRDefault="00C4512C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Unknown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358B0D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1</w:t>
            </w:r>
            <w:r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24711A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5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13C43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25A6C29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1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1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42B0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851</w:t>
            </w:r>
          </w:p>
        </w:tc>
      </w:tr>
      <w:tr w:rsidR="002C276A" w:rsidRPr="002C276A" w14:paraId="3FFC0F64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49972" w14:textId="20FAD4CD" w:rsidR="00C4512C" w:rsidRPr="002C276A" w:rsidRDefault="00C4512C" w:rsidP="004D7938">
            <w:pPr>
              <w:spacing w:before="0" w:after="0"/>
              <w:ind w:right="400"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lastRenderedPageBreak/>
              <w:t xml:space="preserve">Dialysis </w:t>
            </w:r>
            <w:r w:rsidR="004D7938" w:rsidRPr="002C276A">
              <w:rPr>
                <w:sz w:val="20"/>
                <w:szCs w:val="20"/>
              </w:rPr>
              <w:t>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F8DB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55BB2FD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EE7F2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90126C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1F6F4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32243803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E7560E" w14:textId="3CA7558C" w:rsidR="00C4512C" w:rsidRPr="002C276A" w:rsidRDefault="00C4512C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Hemodialysis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DD320D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75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D5E3D4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50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922450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9</w:t>
            </w:r>
            <w:r w:rsidRPr="002C276A">
              <w:rPr>
                <w:rFonts w:hint="eastAsia"/>
                <w:sz w:val="20"/>
                <w:szCs w:val="20"/>
              </w:rPr>
              <w:t xml:space="preserve"> (6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55880B45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2539B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6</w:t>
            </w:r>
            <w:r w:rsidRPr="002C276A">
              <w:rPr>
                <w:rFonts w:hint="eastAsia"/>
                <w:sz w:val="20"/>
                <w:szCs w:val="20"/>
              </w:rPr>
              <w:t>1</w:t>
            </w:r>
            <w:r w:rsidRPr="002C276A">
              <w:rPr>
                <w:sz w:val="20"/>
                <w:szCs w:val="20"/>
              </w:rPr>
              <w:t>0</w:t>
            </w:r>
          </w:p>
        </w:tc>
      </w:tr>
      <w:tr w:rsidR="002C276A" w:rsidRPr="002C276A" w14:paraId="5C0B3CEB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85A1B5" w14:textId="7CE62FD6" w:rsidR="00C4512C" w:rsidRPr="002C276A" w:rsidRDefault="00C4512C" w:rsidP="004D7938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eritoneal dialysis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9975B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7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9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44F87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7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FBEB8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1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6C878A22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2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B305E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345</w:t>
            </w:r>
          </w:p>
        </w:tc>
      </w:tr>
      <w:tr w:rsidR="002C276A" w:rsidRPr="002C276A" w14:paraId="2CC237E1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E33B3F" w14:textId="77777777" w:rsidR="00C4512C" w:rsidRPr="002C276A" w:rsidRDefault="00C4512C" w:rsidP="00E557D9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Dialysis vintage</w:t>
            </w:r>
            <w:r w:rsidRPr="002C276A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64C44A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8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3 ± 49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CB340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5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0 ± 52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97047E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4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2 ± 52.3</w:t>
            </w:r>
          </w:p>
        </w:tc>
        <w:tc>
          <w:tcPr>
            <w:tcW w:w="1276" w:type="dxa"/>
            <w:vAlign w:val="center"/>
          </w:tcPr>
          <w:p w14:paraId="319458D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6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 ± 55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064A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Pr="002C276A">
              <w:rPr>
                <w:sz w:val="20"/>
                <w:szCs w:val="20"/>
              </w:rPr>
              <w:t>584</w:t>
            </w:r>
          </w:p>
        </w:tc>
      </w:tr>
      <w:tr w:rsidR="002C276A" w:rsidRPr="002C276A" w14:paraId="729D729A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3F4636" w14:textId="77777777" w:rsidR="00C4512C" w:rsidRPr="002C276A" w:rsidRDefault="00C4512C" w:rsidP="004D7938">
            <w:pPr>
              <w:spacing w:before="0" w:after="0"/>
              <w:ind w:right="4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 xml:space="preserve">Induction </w:t>
            </w:r>
            <w:r w:rsidRPr="002C276A">
              <w:rPr>
                <w:b/>
                <w:sz w:val="20"/>
                <w:szCs w:val="20"/>
              </w:rPr>
              <w:t>regim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754801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35825A9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A968F5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2C716B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07FDB8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C276A" w:rsidRPr="002C276A" w14:paraId="5A6BF214" w14:textId="77777777" w:rsidTr="004D793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427A54" w14:textId="424A7829" w:rsidR="00C4512C" w:rsidRPr="002C276A" w:rsidRDefault="00C4512C" w:rsidP="00E557D9">
            <w:pPr>
              <w:spacing w:before="0" w:after="0"/>
              <w:ind w:leftChars="50" w:left="120" w:right="4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ntithymocyte globulin</w:t>
            </w:r>
            <w:r w:rsidR="00E557D9" w:rsidRPr="002C276A">
              <w:rPr>
                <w:sz w:val="20"/>
                <w:szCs w:val="20"/>
              </w:rPr>
              <w:br/>
              <w:t>(n, 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5BB013" w14:textId="7777777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2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0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9</w:t>
            </w:r>
            <w:r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7E8E49" w14:textId="71320E97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34</w:t>
            </w:r>
            <w:r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1</w:t>
            </w:r>
            <w:r w:rsidR="00F84146" w:rsidRPr="002C276A">
              <w:rPr>
                <w:sz w:val="20"/>
                <w:szCs w:val="20"/>
              </w:rPr>
              <w:t>4</w:t>
            </w:r>
            <w:r w:rsidRPr="002C276A">
              <w:rPr>
                <w:rFonts w:hint="eastAsia"/>
                <w:sz w:val="20"/>
                <w:szCs w:val="20"/>
              </w:rPr>
              <w:t>.</w:t>
            </w:r>
            <w:r w:rsidR="00F84146" w:rsidRPr="002C276A">
              <w:rPr>
                <w:sz w:val="20"/>
                <w:szCs w:val="20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%</w:t>
            </w:r>
            <w:r w:rsidR="00F84146" w:rsidRPr="002C276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256800" w14:textId="695C77E9" w:rsidR="00C4512C" w:rsidRPr="002C276A" w:rsidRDefault="00F84146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9</w:t>
            </w:r>
            <w:r w:rsidR="00C4512C" w:rsidRPr="002C276A">
              <w:rPr>
                <w:rFonts w:hint="eastAsia"/>
                <w:sz w:val="20"/>
                <w:szCs w:val="20"/>
              </w:rPr>
              <w:t xml:space="preserve"> (1</w:t>
            </w:r>
            <w:r w:rsidRPr="002C276A">
              <w:rPr>
                <w:sz w:val="20"/>
                <w:szCs w:val="20"/>
              </w:rPr>
              <w:t>1</w:t>
            </w:r>
            <w:r w:rsidR="00C4512C" w:rsidRPr="002C276A">
              <w:rPr>
                <w:rFonts w:hint="eastAsia"/>
                <w:sz w:val="20"/>
                <w:szCs w:val="20"/>
              </w:rPr>
              <w:t>.</w:t>
            </w:r>
            <w:r w:rsidRPr="002C276A">
              <w:rPr>
                <w:sz w:val="20"/>
                <w:szCs w:val="20"/>
              </w:rPr>
              <w:t>7</w:t>
            </w:r>
            <w:r w:rsidR="00C4512C"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5A13ADE7" w14:textId="0F9E87DA" w:rsidR="00C4512C" w:rsidRPr="002C276A" w:rsidRDefault="00F84146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5</w:t>
            </w:r>
            <w:r w:rsidR="00C4512C" w:rsidRPr="002C276A">
              <w:rPr>
                <w:rFonts w:hint="eastAsia"/>
                <w:sz w:val="20"/>
                <w:szCs w:val="20"/>
              </w:rPr>
              <w:t xml:space="preserve"> (</w:t>
            </w:r>
            <w:r w:rsidRPr="002C276A">
              <w:rPr>
                <w:sz w:val="20"/>
                <w:szCs w:val="20"/>
              </w:rPr>
              <w:t>5</w:t>
            </w:r>
            <w:r w:rsidR="00C4512C" w:rsidRPr="002C276A">
              <w:rPr>
                <w:rFonts w:hint="eastAsia"/>
                <w:sz w:val="20"/>
                <w:szCs w:val="20"/>
              </w:rPr>
              <w:t>.</w:t>
            </w:r>
            <w:r w:rsidR="00C4512C" w:rsidRPr="002C276A">
              <w:rPr>
                <w:sz w:val="20"/>
                <w:szCs w:val="20"/>
              </w:rPr>
              <w:t>0</w:t>
            </w:r>
            <w:r w:rsidR="00C4512C" w:rsidRPr="002C276A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0351F5" w14:textId="340130BA" w:rsidR="00C4512C" w:rsidRPr="002C276A" w:rsidRDefault="00C4512C" w:rsidP="004D793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0.</w:t>
            </w:r>
            <w:r w:rsidR="00F84146" w:rsidRPr="002C276A">
              <w:rPr>
                <w:sz w:val="20"/>
                <w:szCs w:val="20"/>
              </w:rPr>
              <w:t>101</w:t>
            </w:r>
          </w:p>
        </w:tc>
      </w:tr>
      <w:tr w:rsidR="002C276A" w:rsidRPr="002C276A" w14:paraId="13849B33" w14:textId="77777777" w:rsidTr="004D7938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32CD71" w14:textId="4774A296" w:rsidR="00C4512C" w:rsidRPr="002C276A" w:rsidRDefault="00C4512C" w:rsidP="00E557D9">
            <w:pPr>
              <w:spacing w:before="0" w:after="0"/>
              <w:ind w:right="400"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Basiliximab</w:t>
            </w:r>
            <w:r w:rsidR="00E557D9"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A0062A3" w14:textId="77777777" w:rsidR="00C4512C" w:rsidRPr="002C276A" w:rsidRDefault="00C4512C" w:rsidP="006758E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263</w:t>
            </w:r>
            <w:r w:rsidRPr="002C276A">
              <w:rPr>
                <w:rFonts w:hint="eastAsia"/>
                <w:sz w:val="18"/>
                <w:szCs w:val="18"/>
              </w:rPr>
              <w:t xml:space="preserve"> (</w:t>
            </w:r>
            <w:r w:rsidRPr="002C276A">
              <w:rPr>
                <w:sz w:val="18"/>
                <w:szCs w:val="18"/>
              </w:rPr>
              <w:t>89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2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D4C0FC" w14:textId="31177328" w:rsidR="00C4512C" w:rsidRPr="002C276A" w:rsidRDefault="00C4512C" w:rsidP="006758E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22</w:t>
            </w:r>
            <w:r w:rsidR="00F84146" w:rsidRPr="002C276A">
              <w:rPr>
                <w:sz w:val="18"/>
                <w:szCs w:val="18"/>
              </w:rPr>
              <w:t>6</w:t>
            </w:r>
            <w:r w:rsidRPr="002C276A">
              <w:rPr>
                <w:sz w:val="18"/>
                <w:szCs w:val="18"/>
              </w:rPr>
              <w:t xml:space="preserve"> </w:t>
            </w:r>
            <w:r w:rsidRPr="002C276A">
              <w:rPr>
                <w:rFonts w:hint="eastAsia"/>
                <w:sz w:val="18"/>
                <w:szCs w:val="18"/>
              </w:rPr>
              <w:t>(</w:t>
            </w:r>
            <w:r w:rsidRPr="002C276A">
              <w:rPr>
                <w:sz w:val="18"/>
                <w:szCs w:val="18"/>
              </w:rPr>
              <w:t>8</w:t>
            </w:r>
            <w:r w:rsidR="00F84146" w:rsidRPr="002C276A">
              <w:rPr>
                <w:sz w:val="18"/>
                <w:szCs w:val="18"/>
              </w:rPr>
              <w:t>6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="00F84146" w:rsidRPr="002C276A">
              <w:rPr>
                <w:sz w:val="18"/>
                <w:szCs w:val="18"/>
              </w:rPr>
              <w:t>9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  <w:r w:rsidR="00F84146" w:rsidRPr="002C276A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FC5F1C" w14:textId="78333D01" w:rsidR="00C4512C" w:rsidRPr="002C276A" w:rsidRDefault="00C4512C" w:rsidP="006758E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6</w:t>
            </w:r>
            <w:r w:rsidR="00F84146" w:rsidRPr="002C276A">
              <w:rPr>
                <w:sz w:val="18"/>
                <w:szCs w:val="18"/>
              </w:rPr>
              <w:t>9</w:t>
            </w:r>
            <w:r w:rsidRPr="002C276A">
              <w:rPr>
                <w:rFonts w:hint="eastAsia"/>
                <w:sz w:val="18"/>
                <w:szCs w:val="18"/>
              </w:rPr>
              <w:t xml:space="preserve"> (8</w:t>
            </w:r>
            <w:r w:rsidR="00F84146" w:rsidRPr="002C276A">
              <w:rPr>
                <w:sz w:val="18"/>
                <w:szCs w:val="18"/>
              </w:rPr>
              <w:t>9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="00F84146" w:rsidRPr="002C276A">
              <w:rPr>
                <w:sz w:val="18"/>
                <w:szCs w:val="18"/>
              </w:rPr>
              <w:t>6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BD98DA9" w14:textId="67729E6C" w:rsidR="00C4512C" w:rsidRPr="002C276A" w:rsidRDefault="00C4512C" w:rsidP="006758E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sz w:val="18"/>
                <w:szCs w:val="18"/>
              </w:rPr>
              <w:t>9</w:t>
            </w:r>
            <w:r w:rsidR="00F84146" w:rsidRPr="002C276A">
              <w:rPr>
                <w:sz w:val="18"/>
                <w:szCs w:val="18"/>
              </w:rPr>
              <w:t>7</w:t>
            </w:r>
            <w:r w:rsidRPr="002C276A">
              <w:rPr>
                <w:rFonts w:hint="eastAsia"/>
                <w:sz w:val="18"/>
                <w:szCs w:val="18"/>
              </w:rPr>
              <w:t xml:space="preserve"> (</w:t>
            </w:r>
            <w:r w:rsidRPr="002C276A">
              <w:rPr>
                <w:sz w:val="18"/>
                <w:szCs w:val="18"/>
              </w:rPr>
              <w:t>9</w:t>
            </w:r>
            <w:r w:rsidR="00F84146" w:rsidRPr="002C276A">
              <w:rPr>
                <w:sz w:val="18"/>
                <w:szCs w:val="18"/>
              </w:rPr>
              <w:t>7</w:t>
            </w:r>
            <w:r w:rsidRPr="002C276A">
              <w:rPr>
                <w:rFonts w:hint="eastAsia"/>
                <w:sz w:val="18"/>
                <w:szCs w:val="18"/>
              </w:rPr>
              <w:t>.</w:t>
            </w:r>
            <w:r w:rsidRPr="002C276A">
              <w:rPr>
                <w:sz w:val="18"/>
                <w:szCs w:val="18"/>
              </w:rPr>
              <w:t>0</w:t>
            </w:r>
            <w:r w:rsidRPr="002C276A">
              <w:rPr>
                <w:rFonts w:hint="eastAsia"/>
                <w:sz w:val="18"/>
                <w:szCs w:val="18"/>
              </w:rPr>
              <w:t>%)</w:t>
            </w:r>
            <w:r w:rsidR="00F84146" w:rsidRPr="002C276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1C7A17" w14:textId="77777777" w:rsidR="00C4512C" w:rsidRPr="002C276A" w:rsidRDefault="00C4512C" w:rsidP="006758E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C276A">
              <w:rPr>
                <w:rFonts w:hint="eastAsia"/>
                <w:sz w:val="18"/>
                <w:szCs w:val="18"/>
              </w:rPr>
              <w:t>0.</w:t>
            </w:r>
            <w:r w:rsidRPr="002C276A">
              <w:rPr>
                <w:sz w:val="18"/>
                <w:szCs w:val="18"/>
              </w:rPr>
              <w:t>101</w:t>
            </w:r>
          </w:p>
        </w:tc>
      </w:tr>
    </w:tbl>
    <w:p w14:paraId="167DEA1A" w14:textId="2BCB647F" w:rsidR="00622165" w:rsidRPr="002C276A" w:rsidRDefault="00C4512C" w:rsidP="00E557D9">
      <w:pPr>
        <w:spacing w:before="0" w:after="0"/>
        <w:rPr>
          <w:sz w:val="18"/>
          <w:szCs w:val="18"/>
        </w:rPr>
      </w:pPr>
      <w:r w:rsidRPr="002C276A">
        <w:rPr>
          <w:sz w:val="18"/>
          <w:szCs w:val="18"/>
        </w:rPr>
        <w:t xml:space="preserve">Continuous variables are shown as mean ± standard deviation and categorical variables are shown as proportions. </w:t>
      </w:r>
      <w:r w:rsidR="009A3385" w:rsidRPr="002C276A">
        <w:rPr>
          <w:sz w:val="18"/>
          <w:szCs w:val="18"/>
          <w:vertAlign w:val="superscript"/>
        </w:rPr>
        <w:t>*</w:t>
      </w:r>
      <w:r w:rsidR="009A3385" w:rsidRPr="002C276A">
        <w:rPr>
          <w:sz w:val="18"/>
          <w:szCs w:val="18"/>
        </w:rPr>
        <w:t xml:space="preserve">P &lt;0.0083 versus low-IPV/NRM group, </w:t>
      </w:r>
      <w:r w:rsidR="009A3385" w:rsidRPr="002C276A">
        <w:rPr>
          <w:sz w:val="18"/>
          <w:szCs w:val="18"/>
          <w:vertAlign w:val="superscript"/>
        </w:rPr>
        <w:t>†</w:t>
      </w:r>
      <w:r w:rsidR="009A3385" w:rsidRPr="002C276A">
        <w:rPr>
          <w:sz w:val="18"/>
          <w:szCs w:val="18"/>
        </w:rPr>
        <w:t xml:space="preserve">P &lt;0.0083 versus high-IPV/NRM group, </w:t>
      </w:r>
      <w:r w:rsidR="009A3385" w:rsidRPr="002C276A">
        <w:rPr>
          <w:sz w:val="18"/>
          <w:szCs w:val="18"/>
          <w:vertAlign w:val="superscript"/>
        </w:rPr>
        <w:t>‡</w:t>
      </w:r>
      <w:r w:rsidR="009A3385" w:rsidRPr="002C276A">
        <w:rPr>
          <w:sz w:val="18"/>
          <w:szCs w:val="18"/>
        </w:rPr>
        <w:t xml:space="preserve">P &lt;0.0083 versus low-IPV/RM group, </w:t>
      </w:r>
      <w:r w:rsidR="009A3385" w:rsidRPr="002C276A">
        <w:rPr>
          <w:sz w:val="18"/>
          <w:szCs w:val="18"/>
          <w:vertAlign w:val="superscript"/>
        </w:rPr>
        <w:t>§</w:t>
      </w:r>
      <w:r w:rsidR="009A3385" w:rsidRPr="002C276A">
        <w:rPr>
          <w:sz w:val="18"/>
          <w:szCs w:val="18"/>
        </w:rPr>
        <w:t>P &lt;0.0083 versus high-IPV/RM group</w:t>
      </w:r>
      <w:r w:rsidRPr="002C276A">
        <w:rPr>
          <w:sz w:val="18"/>
          <w:szCs w:val="18"/>
        </w:rPr>
        <w:br/>
        <w:t>BMI, body mass index;</w:t>
      </w:r>
      <w:r w:rsidR="003A6BE5" w:rsidRPr="002C276A">
        <w:rPr>
          <w:sz w:val="18"/>
          <w:szCs w:val="18"/>
        </w:rPr>
        <w:t xml:space="preserve"> </w:t>
      </w:r>
      <w:r w:rsidR="003A6BE5" w:rsidRPr="002C276A">
        <w:rPr>
          <w:rFonts w:hint="eastAsia"/>
          <w:sz w:val="18"/>
          <w:szCs w:val="18"/>
          <w:lang w:eastAsia="ko-KR"/>
        </w:rPr>
        <w:t>C</w:t>
      </w:r>
      <w:r w:rsidR="003A6BE5" w:rsidRPr="002C276A">
        <w:rPr>
          <w:sz w:val="18"/>
          <w:szCs w:val="18"/>
          <w:lang w:eastAsia="ko-KR"/>
        </w:rPr>
        <w:t>DR, concentration-to-dose ratio;</w:t>
      </w:r>
      <w:r w:rsidRPr="002C276A">
        <w:rPr>
          <w:sz w:val="18"/>
          <w:szCs w:val="18"/>
        </w:rPr>
        <w:t xml:space="preserve"> CGN, clinical glomerulonephritis; DM, diabetes mellitus; ESKD, end-stage kidney disease; HTN, hypertension; IPV, intra-patient variability; KT, kidney transplantation; NRM, non-rapid metabolizer; PRA, panel reactive antibody; RM, rapid metabolizer; TAC, tacrolimus; TAC-C0, tacrolimus trough level; TWA, time-weighted average; TWCV, </w:t>
      </w:r>
      <w:r w:rsidR="00E557D9" w:rsidRPr="002C276A">
        <w:rPr>
          <w:sz w:val="18"/>
          <w:szCs w:val="18"/>
        </w:rPr>
        <w:t xml:space="preserve">time-weighted coefficient variation </w:t>
      </w:r>
    </w:p>
    <w:p w14:paraId="34DB1AA1" w14:textId="3787CD4B" w:rsidR="00E557D9" w:rsidRPr="002C276A" w:rsidRDefault="00E557D9" w:rsidP="00E557D9">
      <w:pPr>
        <w:spacing w:before="0" w:after="0"/>
        <w:rPr>
          <w:sz w:val="18"/>
          <w:szCs w:val="18"/>
        </w:rPr>
      </w:pPr>
    </w:p>
    <w:p w14:paraId="6FDB8957" w14:textId="4518D1D7" w:rsidR="00E557D9" w:rsidRPr="002C276A" w:rsidRDefault="00E557D9" w:rsidP="00E557D9">
      <w:pPr>
        <w:spacing w:before="0" w:after="0"/>
        <w:rPr>
          <w:sz w:val="18"/>
          <w:szCs w:val="18"/>
        </w:rPr>
      </w:pPr>
    </w:p>
    <w:p w14:paraId="6436F726" w14:textId="05208CBB" w:rsidR="00E557D9" w:rsidRPr="002C276A" w:rsidRDefault="00E557D9" w:rsidP="00E557D9">
      <w:pPr>
        <w:spacing w:before="0" w:after="0"/>
        <w:rPr>
          <w:sz w:val="18"/>
          <w:szCs w:val="18"/>
        </w:rPr>
      </w:pPr>
    </w:p>
    <w:p w14:paraId="4CC3A67E" w14:textId="77777777" w:rsidR="00E557D9" w:rsidRPr="002C276A" w:rsidRDefault="00E557D9" w:rsidP="00E557D9">
      <w:pPr>
        <w:spacing w:before="0" w:after="0"/>
        <w:rPr>
          <w:b/>
        </w:rPr>
      </w:pPr>
    </w:p>
    <w:p w14:paraId="1D9F47CD" w14:textId="77777777" w:rsidR="00622165" w:rsidRPr="002C276A" w:rsidRDefault="00622165" w:rsidP="009402B4">
      <w:pPr>
        <w:rPr>
          <w:b/>
        </w:rPr>
      </w:pPr>
    </w:p>
    <w:p w14:paraId="4274AA5C" w14:textId="77777777" w:rsidR="00622165" w:rsidRPr="002C276A" w:rsidRDefault="00622165" w:rsidP="009402B4">
      <w:pPr>
        <w:rPr>
          <w:b/>
        </w:rPr>
      </w:pPr>
    </w:p>
    <w:p w14:paraId="09F287F9" w14:textId="77777777" w:rsidR="00622165" w:rsidRPr="002C276A" w:rsidRDefault="00622165" w:rsidP="009402B4">
      <w:pPr>
        <w:rPr>
          <w:b/>
        </w:rPr>
      </w:pPr>
    </w:p>
    <w:p w14:paraId="7CAE71F8" w14:textId="77777777" w:rsidR="00622165" w:rsidRPr="002C276A" w:rsidRDefault="00622165" w:rsidP="009402B4">
      <w:pPr>
        <w:rPr>
          <w:b/>
        </w:rPr>
      </w:pPr>
    </w:p>
    <w:p w14:paraId="6CCE8652" w14:textId="77777777" w:rsidR="00622165" w:rsidRPr="002C276A" w:rsidRDefault="00622165" w:rsidP="009402B4">
      <w:pPr>
        <w:rPr>
          <w:b/>
        </w:rPr>
      </w:pPr>
    </w:p>
    <w:p w14:paraId="13ACCFDA" w14:textId="77777777" w:rsidR="00622165" w:rsidRPr="002C276A" w:rsidRDefault="00622165" w:rsidP="009402B4">
      <w:pPr>
        <w:rPr>
          <w:b/>
        </w:rPr>
      </w:pPr>
    </w:p>
    <w:p w14:paraId="2EACE9F1" w14:textId="0D5435CA" w:rsidR="00622165" w:rsidRPr="002C276A" w:rsidRDefault="00622165" w:rsidP="009402B4">
      <w:pPr>
        <w:rPr>
          <w:b/>
        </w:rPr>
      </w:pPr>
    </w:p>
    <w:p w14:paraId="72A03150" w14:textId="0EB0C3D0" w:rsidR="00E557D9" w:rsidRPr="002C276A" w:rsidRDefault="00E557D9" w:rsidP="009402B4">
      <w:pPr>
        <w:rPr>
          <w:b/>
        </w:rPr>
      </w:pPr>
    </w:p>
    <w:p w14:paraId="2E54AFAC" w14:textId="77777777" w:rsidR="00E557D9" w:rsidRPr="002C276A" w:rsidRDefault="00E557D9" w:rsidP="009402B4">
      <w:pPr>
        <w:rPr>
          <w:b/>
        </w:rPr>
      </w:pPr>
    </w:p>
    <w:p w14:paraId="6520DC75" w14:textId="77777777" w:rsidR="00622165" w:rsidRPr="002C276A" w:rsidRDefault="00622165" w:rsidP="009402B4">
      <w:pPr>
        <w:rPr>
          <w:b/>
        </w:rPr>
      </w:pPr>
    </w:p>
    <w:p w14:paraId="451375B3" w14:textId="77777777" w:rsidR="00622165" w:rsidRPr="002C276A" w:rsidRDefault="00622165" w:rsidP="009402B4">
      <w:pPr>
        <w:rPr>
          <w:b/>
        </w:rPr>
      </w:pPr>
    </w:p>
    <w:p w14:paraId="42F2365C" w14:textId="77777777" w:rsidR="00622165" w:rsidRPr="002C276A" w:rsidRDefault="00622165" w:rsidP="009402B4">
      <w:pPr>
        <w:rPr>
          <w:b/>
        </w:rPr>
      </w:pPr>
    </w:p>
    <w:p w14:paraId="15790813" w14:textId="77777777" w:rsidR="00622165" w:rsidRPr="002C276A" w:rsidRDefault="00622165" w:rsidP="009402B4">
      <w:pPr>
        <w:rPr>
          <w:b/>
        </w:rPr>
      </w:pPr>
    </w:p>
    <w:p w14:paraId="6CFCE478" w14:textId="73B164E1" w:rsidR="00622165" w:rsidRPr="002C276A" w:rsidRDefault="00622165" w:rsidP="009402B4">
      <w:pPr>
        <w:rPr>
          <w:b/>
        </w:rPr>
      </w:pPr>
    </w:p>
    <w:p w14:paraId="7B65BC41" w14:textId="0EBC2280" w:rsidR="00DE23E8" w:rsidRPr="002C276A" w:rsidRDefault="009402B4" w:rsidP="009402B4">
      <w:pPr>
        <w:rPr>
          <w:bCs/>
          <w:lang w:eastAsia="ko-KR"/>
        </w:rPr>
      </w:pPr>
      <w:r w:rsidRPr="002C276A">
        <w:rPr>
          <w:b/>
        </w:rPr>
        <w:lastRenderedPageBreak/>
        <w:t xml:space="preserve">Table S3. </w:t>
      </w:r>
      <w:r w:rsidR="00622165" w:rsidRPr="002C276A">
        <w:rPr>
          <w:bCs/>
          <w:lang w:eastAsia="ko-KR"/>
        </w:rPr>
        <w:t>Primary and secondary outcomes according to RM/NRM status</w:t>
      </w:r>
    </w:p>
    <w:tbl>
      <w:tblPr>
        <w:tblW w:w="9899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2154"/>
        <w:gridCol w:w="1938"/>
        <w:gridCol w:w="1284"/>
      </w:tblGrid>
      <w:tr w:rsidR="002C276A" w:rsidRPr="002C276A" w14:paraId="5112FC9B" w14:textId="77777777" w:rsidTr="00622165">
        <w:trPr>
          <w:trHeight w:val="426"/>
        </w:trPr>
        <w:tc>
          <w:tcPr>
            <w:tcW w:w="45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953F8" w14:textId="77777777" w:rsidR="00622165" w:rsidRPr="002C276A" w:rsidRDefault="00622165" w:rsidP="004D793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72BC2" w14:textId="70AD5F3B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RM</w:t>
            </w:r>
          </w:p>
          <w:p w14:paraId="1F268313" w14:textId="556E98B1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 xml:space="preserve">(n = </w:t>
            </w:r>
            <w:r w:rsidR="004A51DE" w:rsidRPr="002C276A">
              <w:rPr>
                <w:b/>
                <w:sz w:val="20"/>
                <w:szCs w:val="20"/>
              </w:rPr>
              <w:t>253</w:t>
            </w:r>
            <w:r w:rsidRPr="002C276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DC5E1" w14:textId="462B3D0A" w:rsidR="00622165" w:rsidRPr="002C276A" w:rsidRDefault="004A51DE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N</w:t>
            </w:r>
            <w:r w:rsidR="00622165" w:rsidRPr="002C276A">
              <w:rPr>
                <w:b/>
                <w:sz w:val="20"/>
                <w:szCs w:val="20"/>
              </w:rPr>
              <w:t>RM</w:t>
            </w:r>
          </w:p>
          <w:p w14:paraId="625D183C" w14:textId="515DD52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 xml:space="preserve">(n = </w:t>
            </w:r>
            <w:r w:rsidR="004A51DE" w:rsidRPr="002C276A">
              <w:rPr>
                <w:b/>
                <w:sz w:val="20"/>
                <w:szCs w:val="20"/>
              </w:rPr>
              <w:t>827</w:t>
            </w:r>
            <w:r w:rsidRPr="002C276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B4C83" w14:textId="77777777" w:rsidR="00622165" w:rsidRPr="002C276A" w:rsidRDefault="00622165" w:rsidP="004D793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2C276A" w:rsidRPr="002C276A" w14:paraId="6108B72C" w14:textId="77777777" w:rsidTr="00622165">
        <w:trPr>
          <w:trHeight w:val="496"/>
        </w:trPr>
        <w:tc>
          <w:tcPr>
            <w:tcW w:w="45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196EE" w14:textId="39A786AB" w:rsidR="00622165" w:rsidRPr="002C276A" w:rsidRDefault="00622165" w:rsidP="004D7938">
            <w:pPr>
              <w:spacing w:before="0" w:after="0"/>
              <w:rPr>
                <w:b/>
                <w:bCs/>
                <w:sz w:val="20"/>
                <w:szCs w:val="20"/>
                <w:lang w:eastAsia="ko-KR"/>
              </w:rPr>
            </w:pPr>
            <w:r w:rsidRPr="002C276A">
              <w:rPr>
                <w:b/>
                <w:bCs/>
                <w:sz w:val="20"/>
                <w:szCs w:val="20"/>
                <w:lang w:eastAsia="ko-KR"/>
              </w:rPr>
              <w:t>DCGL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B81363" w14:textId="4650E496" w:rsidR="00622165" w:rsidRPr="002C276A" w:rsidRDefault="004A51DE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>4 (13.4%)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2A8368" w14:textId="5B13CE54" w:rsidR="00622165" w:rsidRPr="002C276A" w:rsidRDefault="004A51DE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6</w:t>
            </w:r>
            <w:r w:rsidRPr="002C276A">
              <w:rPr>
                <w:sz w:val="20"/>
                <w:szCs w:val="20"/>
                <w:lang w:eastAsia="ko-KR"/>
              </w:rPr>
              <w:t>3 (7.6%)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9436D7" w14:textId="3F845142" w:rsidR="00622165" w:rsidRPr="002C276A" w:rsidRDefault="004A51DE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05</w:t>
            </w:r>
          </w:p>
        </w:tc>
      </w:tr>
      <w:tr w:rsidR="002C276A" w:rsidRPr="002C276A" w14:paraId="55B39F86" w14:textId="77777777" w:rsidTr="00622165">
        <w:trPr>
          <w:trHeight w:val="466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282A9E" w14:textId="07D03395" w:rsidR="00622165" w:rsidRPr="002C276A" w:rsidRDefault="00622165" w:rsidP="004D7938">
            <w:pPr>
              <w:spacing w:before="0" w:after="0"/>
              <w:rPr>
                <w:b/>
                <w:bCs/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  <w:lang w:eastAsia="ko-KR"/>
              </w:rPr>
              <w:t>O</w:t>
            </w:r>
            <w:r w:rsidRPr="002C276A">
              <w:rPr>
                <w:b/>
                <w:bCs/>
                <w:sz w:val="20"/>
                <w:szCs w:val="20"/>
                <w:lang w:eastAsia="ko-KR"/>
              </w:rPr>
              <w:t>verall graft loss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F7D6E1" w14:textId="7749DD32" w:rsidR="00622165" w:rsidRPr="002C276A" w:rsidRDefault="004A51DE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>5 (17.8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5DEDF" w14:textId="3B925AC3" w:rsidR="00622165" w:rsidRPr="002C276A" w:rsidRDefault="004A51DE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9</w:t>
            </w:r>
            <w:r w:rsidRPr="002C276A">
              <w:rPr>
                <w:sz w:val="20"/>
                <w:szCs w:val="20"/>
                <w:lang w:eastAsia="ko-KR"/>
              </w:rPr>
              <w:t>4 (11.4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041A8" w14:textId="6A7450AD" w:rsidR="00622165" w:rsidRPr="002C276A" w:rsidRDefault="004A51DE" w:rsidP="004D7938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08</w:t>
            </w:r>
          </w:p>
        </w:tc>
      </w:tr>
      <w:tr w:rsidR="002C276A" w:rsidRPr="002C276A" w14:paraId="7D2E376D" w14:textId="77777777" w:rsidTr="00622165">
        <w:trPr>
          <w:trHeight w:val="466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B92566" w14:textId="2F6C080E" w:rsidR="00622165" w:rsidRPr="002C276A" w:rsidRDefault="00622165" w:rsidP="00622165">
            <w:pPr>
              <w:spacing w:before="0" w:after="0"/>
              <w:rPr>
                <w:sz w:val="20"/>
                <w:szCs w:val="20"/>
              </w:rPr>
            </w:pPr>
            <w:r w:rsidRPr="002C276A">
              <w:rPr>
                <w:b/>
                <w:bCs/>
                <w:sz w:val="20"/>
                <w:szCs w:val="20"/>
              </w:rPr>
              <w:t xml:space="preserve">Overall </w:t>
            </w:r>
            <w:r w:rsidR="00BB6D3D" w:rsidRPr="002C276A">
              <w:rPr>
                <w:b/>
                <w:bCs/>
                <w:sz w:val="20"/>
                <w:szCs w:val="20"/>
              </w:rPr>
              <w:t>BPA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4DC99F6" w14:textId="73EB1248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6</w:t>
            </w:r>
            <w:r w:rsidRPr="002C276A">
              <w:rPr>
                <w:sz w:val="20"/>
                <w:szCs w:val="20"/>
                <w:lang w:eastAsia="ko-KR"/>
              </w:rPr>
              <w:t>6 (26.1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73DD2" w14:textId="3E92C66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46 (17.7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E548C" w14:textId="5744E94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03</w:t>
            </w:r>
          </w:p>
        </w:tc>
      </w:tr>
      <w:tr w:rsidR="002C276A" w:rsidRPr="002C276A" w14:paraId="2607A78B" w14:textId="77777777" w:rsidTr="00622165">
        <w:trPr>
          <w:trHeight w:val="466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680C12" w14:textId="77777777" w:rsidR="00622165" w:rsidRPr="002C276A" w:rsidRDefault="00622165" w:rsidP="00622165">
            <w:pPr>
              <w:spacing w:before="0" w:after="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 xml:space="preserve"> </w:t>
            </w:r>
            <w:r w:rsidRPr="002C276A">
              <w:rPr>
                <w:sz w:val="20"/>
                <w:szCs w:val="20"/>
              </w:rPr>
              <w:t>Acute TCM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A3D666" w14:textId="5C0F35AC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3 (21.0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15847" w14:textId="4AC7872D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19 (14.4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36071" w14:textId="1A976777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13</w:t>
            </w:r>
          </w:p>
        </w:tc>
      </w:tr>
      <w:tr w:rsidR="002C276A" w:rsidRPr="002C276A" w14:paraId="04953B7F" w14:textId="77777777" w:rsidTr="00622165">
        <w:trPr>
          <w:trHeight w:val="466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B346D5" w14:textId="4794B609" w:rsidR="00622165" w:rsidRPr="002C276A" w:rsidRDefault="00622165" w:rsidP="00622165">
            <w:pPr>
              <w:spacing w:before="0" w:after="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 xml:space="preserve"> Act</w:t>
            </w:r>
            <w:r w:rsidR="00CC3598" w:rsidRPr="002C276A">
              <w:rPr>
                <w:sz w:val="20"/>
                <w:szCs w:val="20"/>
              </w:rPr>
              <w:t>iv</w:t>
            </w:r>
            <w:r w:rsidRPr="002C276A">
              <w:rPr>
                <w:rFonts w:hint="eastAsia"/>
                <w:sz w:val="20"/>
                <w:szCs w:val="20"/>
              </w:rPr>
              <w:t>e ABM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B109DC" w14:textId="50021CB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9 (7.5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9C833" w14:textId="73A7EDB6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9 (3.5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A43BB" w14:textId="2DEF86C8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07</w:t>
            </w:r>
          </w:p>
        </w:tc>
      </w:tr>
      <w:tr w:rsidR="002C276A" w:rsidRPr="002C276A" w14:paraId="5B3CA402" w14:textId="77777777" w:rsidTr="00622165">
        <w:trPr>
          <w:trHeight w:val="451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183374" w14:textId="77777777" w:rsidR="00622165" w:rsidRPr="002C276A" w:rsidRDefault="00622165" w:rsidP="00622165">
            <w:pPr>
              <w:spacing w:before="0" w:after="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 xml:space="preserve"> </w:t>
            </w:r>
            <w:r w:rsidRPr="002C276A">
              <w:rPr>
                <w:sz w:val="20"/>
                <w:szCs w:val="20"/>
              </w:rPr>
              <w:t>Chronic active TCM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7ACB72" w14:textId="75E7517A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 (0.4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4B0AB" w14:textId="508528C8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9</w:t>
            </w:r>
            <w:r w:rsidRPr="002C276A">
              <w:rPr>
                <w:sz w:val="20"/>
                <w:szCs w:val="20"/>
                <w:lang w:eastAsia="ko-KR"/>
              </w:rPr>
              <w:t xml:space="preserve"> (1.1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5F534" w14:textId="3716698B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314</w:t>
            </w:r>
          </w:p>
        </w:tc>
      </w:tr>
      <w:tr w:rsidR="002C276A" w:rsidRPr="002C276A" w14:paraId="1CD33E94" w14:textId="77777777" w:rsidTr="00622165">
        <w:trPr>
          <w:trHeight w:val="394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6CB70B" w14:textId="77777777" w:rsidR="00622165" w:rsidRPr="002C276A" w:rsidRDefault="00622165" w:rsidP="00622165">
            <w:pPr>
              <w:spacing w:before="0" w:after="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 xml:space="preserve"> Chronic active ABM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5B7046E" w14:textId="4398BD1D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2C276A">
              <w:rPr>
                <w:sz w:val="20"/>
                <w:szCs w:val="20"/>
                <w:lang w:eastAsia="ko-KR"/>
              </w:rPr>
              <w:t xml:space="preserve"> (2.8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E6EE8" w14:textId="430BA0C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1 (2.5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1C083" w14:textId="404D1E79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842</w:t>
            </w:r>
          </w:p>
        </w:tc>
      </w:tr>
      <w:tr w:rsidR="002C276A" w:rsidRPr="002C276A" w14:paraId="161A85C6" w14:textId="77777777" w:rsidTr="00622165">
        <w:trPr>
          <w:trHeight w:val="518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147733" w14:textId="77777777" w:rsidR="00622165" w:rsidRPr="002C276A" w:rsidRDefault="00622165" w:rsidP="00622165">
            <w:pPr>
              <w:spacing w:before="0" w:after="0"/>
              <w:ind w:left="196" w:hangingChars="100" w:hanging="196"/>
              <w:rPr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>De novo DSA positiv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F2DCBA5" w14:textId="5ECCBC77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>5 (13.8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74AF2" w14:textId="55C5332A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9</w:t>
            </w:r>
            <w:r w:rsidRPr="002C276A">
              <w:rPr>
                <w:sz w:val="20"/>
                <w:szCs w:val="20"/>
                <w:lang w:eastAsia="ko-KR"/>
              </w:rPr>
              <w:t>5 (11.5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D7691" w14:textId="4BD463F8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316</w:t>
            </w:r>
          </w:p>
        </w:tc>
      </w:tr>
      <w:tr w:rsidR="002C276A" w:rsidRPr="002C276A" w14:paraId="177B37AD" w14:textId="77777777" w:rsidTr="00622165">
        <w:trPr>
          <w:trHeight w:val="419"/>
        </w:trPr>
        <w:tc>
          <w:tcPr>
            <w:tcW w:w="45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8AC264" w14:textId="77777777" w:rsidR="00622165" w:rsidRPr="002C276A" w:rsidRDefault="00622165" w:rsidP="0062216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C276A">
              <w:rPr>
                <w:b/>
                <w:bCs/>
                <w:sz w:val="20"/>
                <w:szCs w:val="20"/>
              </w:rPr>
              <w:t>CNI</w:t>
            </w:r>
            <w:r w:rsidRPr="002C276A">
              <w:rPr>
                <w:rFonts w:hint="eastAsia"/>
                <w:b/>
                <w:bCs/>
                <w:sz w:val="20"/>
                <w:szCs w:val="20"/>
              </w:rPr>
              <w:t xml:space="preserve"> toxicity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50386A" w14:textId="1E4149A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>9 (19.4%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71E5E" w14:textId="61B1A15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26 (15.4%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2C8B8" w14:textId="5C4FAAC3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119</w:t>
            </w:r>
          </w:p>
        </w:tc>
      </w:tr>
      <w:tr w:rsidR="002C276A" w:rsidRPr="002C276A" w14:paraId="11EE82E7" w14:textId="77777777" w:rsidTr="00622165">
        <w:trPr>
          <w:trHeight w:val="466"/>
        </w:trPr>
        <w:tc>
          <w:tcPr>
            <w:tcW w:w="452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3B300" w14:textId="77777777" w:rsidR="00622165" w:rsidRPr="002C276A" w:rsidRDefault="00622165" w:rsidP="00622165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C276A">
              <w:rPr>
                <w:b/>
                <w:bCs/>
                <w:sz w:val="20"/>
                <w:szCs w:val="20"/>
              </w:rPr>
              <w:t>BK virus nephropathy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7C6E7F6" w14:textId="764EB77D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9</w:t>
            </w:r>
            <w:r w:rsidRPr="002C276A">
              <w:rPr>
                <w:sz w:val="20"/>
                <w:szCs w:val="20"/>
                <w:lang w:eastAsia="ko-KR"/>
              </w:rPr>
              <w:t xml:space="preserve"> (3.6%)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489DC09" w14:textId="23CFB595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9 (3.5%)</w:t>
            </w:r>
          </w:p>
        </w:tc>
        <w:tc>
          <w:tcPr>
            <w:tcW w:w="1284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8D0EBAF" w14:textId="519DD921" w:rsidR="00622165" w:rsidRPr="002C276A" w:rsidRDefault="004A51DE" w:rsidP="00622165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970</w:t>
            </w:r>
          </w:p>
        </w:tc>
      </w:tr>
    </w:tbl>
    <w:p w14:paraId="062081BB" w14:textId="7F4A7CBE" w:rsidR="00622165" w:rsidRPr="002C276A" w:rsidRDefault="00622165" w:rsidP="00622165">
      <w:pPr>
        <w:rPr>
          <w:sz w:val="18"/>
          <w:szCs w:val="18"/>
        </w:rPr>
      </w:pPr>
      <w:r w:rsidRPr="002C276A">
        <w:rPr>
          <w:sz w:val="18"/>
          <w:szCs w:val="18"/>
        </w:rPr>
        <w:t>Categorical variables are shown as proportions.</w:t>
      </w:r>
      <w:r w:rsidRPr="002C276A">
        <w:rPr>
          <w:sz w:val="18"/>
          <w:szCs w:val="18"/>
        </w:rPr>
        <w:br/>
        <w:t xml:space="preserve">ABMR, antibody-mediated rejection; BPAR, biopsy proven acute rejection; CNI, calcineurin inhibitor; </w:t>
      </w:r>
      <w:r w:rsidR="006518F3" w:rsidRPr="002C276A">
        <w:rPr>
          <w:sz w:val="18"/>
          <w:szCs w:val="18"/>
        </w:rPr>
        <w:t xml:space="preserve">DCGL, death-censored graft loss; </w:t>
      </w:r>
      <w:r w:rsidRPr="002C276A">
        <w:rPr>
          <w:sz w:val="18"/>
          <w:szCs w:val="18"/>
        </w:rPr>
        <w:t>DSA, donor-specific antibody; NRM, non-rapid metabolizer; RM, rapid metabolizer; TCMR, T-cell mediated rejection</w:t>
      </w:r>
    </w:p>
    <w:p w14:paraId="67A0878C" w14:textId="147CEFE3" w:rsidR="00CC3598" w:rsidRPr="002C276A" w:rsidRDefault="00CC3598" w:rsidP="00622165">
      <w:pPr>
        <w:rPr>
          <w:sz w:val="18"/>
          <w:szCs w:val="18"/>
        </w:rPr>
      </w:pPr>
    </w:p>
    <w:p w14:paraId="180B8BC4" w14:textId="0DFDAFCE" w:rsidR="00CC3598" w:rsidRPr="002C276A" w:rsidRDefault="00CC3598" w:rsidP="00622165">
      <w:pPr>
        <w:rPr>
          <w:sz w:val="18"/>
          <w:szCs w:val="18"/>
        </w:rPr>
      </w:pPr>
    </w:p>
    <w:p w14:paraId="584E1DE5" w14:textId="47DDAC8A" w:rsidR="00CC3598" w:rsidRPr="002C276A" w:rsidRDefault="00CC3598" w:rsidP="00622165">
      <w:pPr>
        <w:rPr>
          <w:sz w:val="18"/>
          <w:szCs w:val="18"/>
        </w:rPr>
      </w:pPr>
    </w:p>
    <w:p w14:paraId="1E30F583" w14:textId="57477216" w:rsidR="00CC3598" w:rsidRPr="002C276A" w:rsidRDefault="00CC3598" w:rsidP="00622165">
      <w:pPr>
        <w:rPr>
          <w:sz w:val="18"/>
          <w:szCs w:val="18"/>
        </w:rPr>
      </w:pPr>
    </w:p>
    <w:p w14:paraId="6AF0AB7A" w14:textId="2DEF6055" w:rsidR="00CC3598" w:rsidRPr="002C276A" w:rsidRDefault="00CC3598" w:rsidP="00622165">
      <w:pPr>
        <w:rPr>
          <w:sz w:val="18"/>
          <w:szCs w:val="18"/>
        </w:rPr>
      </w:pPr>
    </w:p>
    <w:p w14:paraId="534F5DD7" w14:textId="26CFED74" w:rsidR="00CC3598" w:rsidRPr="002C276A" w:rsidRDefault="00CC3598" w:rsidP="00622165">
      <w:pPr>
        <w:rPr>
          <w:sz w:val="18"/>
          <w:szCs w:val="18"/>
        </w:rPr>
      </w:pPr>
    </w:p>
    <w:p w14:paraId="11D547A5" w14:textId="3E2A49E0" w:rsidR="00CC3598" w:rsidRPr="002C276A" w:rsidRDefault="00CC3598" w:rsidP="00622165">
      <w:pPr>
        <w:rPr>
          <w:sz w:val="18"/>
          <w:szCs w:val="18"/>
        </w:rPr>
      </w:pPr>
    </w:p>
    <w:p w14:paraId="7760F468" w14:textId="5D8D3869" w:rsidR="00CC3598" w:rsidRPr="002C276A" w:rsidRDefault="00CC3598" w:rsidP="00622165">
      <w:pPr>
        <w:rPr>
          <w:sz w:val="18"/>
          <w:szCs w:val="18"/>
        </w:rPr>
      </w:pPr>
    </w:p>
    <w:p w14:paraId="0DB9ED16" w14:textId="30C92FC6" w:rsidR="00CC3598" w:rsidRPr="002C276A" w:rsidRDefault="00CC3598" w:rsidP="00622165">
      <w:pPr>
        <w:rPr>
          <w:sz w:val="18"/>
          <w:szCs w:val="18"/>
        </w:rPr>
      </w:pPr>
    </w:p>
    <w:p w14:paraId="313A7D0C" w14:textId="2BDBFF17" w:rsidR="00CC3598" w:rsidRPr="002C276A" w:rsidRDefault="00CC3598" w:rsidP="00622165">
      <w:pPr>
        <w:rPr>
          <w:sz w:val="18"/>
          <w:szCs w:val="18"/>
        </w:rPr>
      </w:pPr>
    </w:p>
    <w:p w14:paraId="31D5E501" w14:textId="75BF346C" w:rsidR="00CC3598" w:rsidRPr="002C276A" w:rsidRDefault="00CC3598" w:rsidP="00622165">
      <w:pPr>
        <w:rPr>
          <w:sz w:val="18"/>
          <w:szCs w:val="18"/>
        </w:rPr>
      </w:pPr>
    </w:p>
    <w:p w14:paraId="434B0400" w14:textId="2FE55C14" w:rsidR="00CC3598" w:rsidRPr="002C276A" w:rsidRDefault="00CC3598" w:rsidP="00622165">
      <w:pPr>
        <w:rPr>
          <w:sz w:val="18"/>
          <w:szCs w:val="18"/>
        </w:rPr>
      </w:pPr>
    </w:p>
    <w:p w14:paraId="0D0A2A35" w14:textId="5A01FCE8" w:rsidR="00CC3598" w:rsidRPr="002C276A" w:rsidRDefault="00CC3598" w:rsidP="00622165">
      <w:pPr>
        <w:rPr>
          <w:sz w:val="18"/>
          <w:szCs w:val="18"/>
        </w:rPr>
      </w:pPr>
    </w:p>
    <w:p w14:paraId="19503F54" w14:textId="369A3456" w:rsidR="00CC3598" w:rsidRPr="002C276A" w:rsidRDefault="00CC3598" w:rsidP="00622165">
      <w:pPr>
        <w:rPr>
          <w:sz w:val="18"/>
          <w:szCs w:val="18"/>
        </w:rPr>
      </w:pPr>
    </w:p>
    <w:p w14:paraId="54D69145" w14:textId="468FEF97" w:rsidR="00CC3598" w:rsidRPr="002C276A" w:rsidRDefault="00CC3598" w:rsidP="00622165">
      <w:pPr>
        <w:rPr>
          <w:sz w:val="18"/>
          <w:szCs w:val="18"/>
        </w:rPr>
      </w:pPr>
    </w:p>
    <w:p w14:paraId="349FAE3A" w14:textId="6D405593" w:rsidR="00CC3598" w:rsidRPr="002C276A" w:rsidRDefault="00CC3598" w:rsidP="00CC3598">
      <w:pPr>
        <w:rPr>
          <w:b/>
          <w:szCs w:val="24"/>
        </w:rPr>
      </w:pPr>
      <w:r w:rsidRPr="002C276A">
        <w:rPr>
          <w:rFonts w:hint="eastAsia"/>
          <w:b/>
          <w:szCs w:val="24"/>
        </w:rPr>
        <w:lastRenderedPageBreak/>
        <w:t xml:space="preserve">Table </w:t>
      </w:r>
      <w:r w:rsidRPr="002C276A">
        <w:rPr>
          <w:b/>
          <w:szCs w:val="24"/>
        </w:rPr>
        <w:t>S4</w:t>
      </w:r>
      <w:r w:rsidRPr="002C276A">
        <w:rPr>
          <w:rFonts w:hint="eastAsia"/>
          <w:b/>
          <w:szCs w:val="24"/>
        </w:rPr>
        <w:t xml:space="preserve">. </w:t>
      </w:r>
      <w:r w:rsidRPr="002C276A">
        <w:rPr>
          <w:bCs/>
          <w:szCs w:val="24"/>
        </w:rPr>
        <w:t xml:space="preserve">Baseline characteristics according to </w:t>
      </w:r>
      <w:r w:rsidRPr="002C276A">
        <w:rPr>
          <w:rFonts w:eastAsia="Malgun Gothic" w:hint="eastAsia"/>
          <w:lang w:val="en-GB" w:eastAsia="ko-KR"/>
        </w:rPr>
        <w:t>R</w:t>
      </w:r>
      <w:r w:rsidRPr="002C276A">
        <w:rPr>
          <w:lang w:val="en-GB" w:eastAsia="ko-KR"/>
        </w:rPr>
        <w:t>M/NRM status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997"/>
        <w:gridCol w:w="1554"/>
        <w:gridCol w:w="997"/>
        <w:gridCol w:w="1129"/>
      </w:tblGrid>
      <w:tr w:rsidR="00CB435B" w:rsidRPr="002C276A" w14:paraId="2A5AD435" w14:textId="77777777" w:rsidTr="00485651">
        <w:trPr>
          <w:trHeight w:val="424"/>
        </w:trPr>
        <w:tc>
          <w:tcPr>
            <w:tcW w:w="311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BC0FB" w14:textId="77777777" w:rsidR="00485651" w:rsidRPr="002C276A" w:rsidRDefault="00485651" w:rsidP="001C5AD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8383A" w14:textId="1E3DF806" w:rsidR="00485651" w:rsidRPr="002C276A" w:rsidRDefault="00485651" w:rsidP="001C5AD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RM</w:t>
            </w:r>
          </w:p>
          <w:p w14:paraId="45F1CD2E" w14:textId="49F58944" w:rsidR="00485651" w:rsidRPr="002C276A" w:rsidRDefault="00485651" w:rsidP="001C5AD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253)</w:t>
            </w:r>
          </w:p>
        </w:tc>
        <w:tc>
          <w:tcPr>
            <w:tcW w:w="255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4D759" w14:textId="40F34779" w:rsidR="00485651" w:rsidRPr="002C276A" w:rsidRDefault="00485651" w:rsidP="001C5AD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NRM</w:t>
            </w:r>
          </w:p>
          <w:p w14:paraId="348654EA" w14:textId="1445C3B0" w:rsidR="00485651" w:rsidRPr="002C276A" w:rsidRDefault="00485651" w:rsidP="001C5AD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(n = 827)</w:t>
            </w:r>
          </w:p>
        </w:tc>
        <w:tc>
          <w:tcPr>
            <w:tcW w:w="11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457D9" w14:textId="77777777" w:rsidR="00485651" w:rsidRPr="002C276A" w:rsidRDefault="00485651" w:rsidP="001C5AD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CB435B" w:rsidRPr="002C276A" w14:paraId="3475D655" w14:textId="77777777" w:rsidTr="00485651">
        <w:trPr>
          <w:trHeight w:val="494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BCDD1" w14:textId="77777777" w:rsidR="00CC3598" w:rsidRPr="002C276A" w:rsidRDefault="00CC3598" w:rsidP="001C5AD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</w:rPr>
              <w:t>Dono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63BF98" w14:textId="77777777" w:rsidR="00CC3598" w:rsidRPr="002C276A" w:rsidRDefault="00CC3598" w:rsidP="001C5AD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9D6A7" w14:textId="77777777" w:rsidR="00CC3598" w:rsidRPr="002C276A" w:rsidRDefault="00CC3598" w:rsidP="001C5AD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C937F" w14:textId="77777777" w:rsidR="00CC3598" w:rsidRPr="002C276A" w:rsidRDefault="00CC3598" w:rsidP="001C5AD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86325E9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22D05" w14:textId="77777777" w:rsidR="00CC3598" w:rsidRPr="002C276A" w:rsidRDefault="00CC3598" w:rsidP="001C5AD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CB435B" w:rsidRPr="002C276A" w14:paraId="74599840" w14:textId="77777777" w:rsidTr="00485651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C5997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ge (years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D7CC3D" w14:textId="54DC2F55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sz w:val="20"/>
                <w:szCs w:val="20"/>
              </w:rPr>
              <w:t>44.4 ± 13.2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3BF22FE7" w14:textId="6504371F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 xml:space="preserve">4.8 </w:t>
            </w:r>
            <w:r w:rsidRPr="002C276A">
              <w:rPr>
                <w:sz w:val="20"/>
                <w:szCs w:val="20"/>
              </w:rPr>
              <w:t>± 12.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5248044" w14:textId="2317A08C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660</w:t>
            </w:r>
          </w:p>
        </w:tc>
      </w:tr>
      <w:tr w:rsidR="00CB435B" w:rsidRPr="002C276A" w14:paraId="002A0F63" w14:textId="77777777" w:rsidTr="005F571D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32D081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Male</w:t>
            </w:r>
            <w:r w:rsidRPr="002C276A">
              <w:rPr>
                <w:sz w:val="20"/>
                <w:szCs w:val="20"/>
              </w:rPr>
              <w:t xml:space="preserve"> sex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4ABD4B" w14:textId="726C1E56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36 (53.8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0FDF6FC6" w14:textId="517445D7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>13 (49.9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9CFB39C" w14:textId="0124B79C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320</w:t>
            </w:r>
          </w:p>
        </w:tc>
      </w:tr>
      <w:tr w:rsidR="00CB435B" w:rsidRPr="002C276A" w14:paraId="7815EBA5" w14:textId="77777777" w:rsidTr="002B1A3D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9D06C7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BMI (kg/m</w:t>
            </w:r>
            <w:r w:rsidRPr="002C276A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2C276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BA51E5" w14:textId="6CD58217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3.8 </w:t>
            </w:r>
            <w:r w:rsidRPr="002C276A">
              <w:rPr>
                <w:sz w:val="20"/>
                <w:szCs w:val="20"/>
              </w:rPr>
              <w:t>± 3.7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83641C0" w14:textId="3ECE307A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3.6 </w:t>
            </w:r>
            <w:r w:rsidRPr="002C276A">
              <w:rPr>
                <w:sz w:val="20"/>
                <w:szCs w:val="20"/>
              </w:rPr>
              <w:t>± 3.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4854788" w14:textId="48F7AB93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472</w:t>
            </w:r>
          </w:p>
        </w:tc>
      </w:tr>
      <w:tr w:rsidR="00CB435B" w:rsidRPr="002C276A" w14:paraId="6E767025" w14:textId="77777777" w:rsidTr="00485651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FDFE77" w14:textId="77777777" w:rsidR="00CC3598" w:rsidRPr="002C276A" w:rsidRDefault="00CC3598" w:rsidP="001C5AD2">
            <w:pPr>
              <w:spacing w:before="0" w:after="0"/>
              <w:rPr>
                <w:b/>
                <w:sz w:val="20"/>
                <w:szCs w:val="20"/>
              </w:rPr>
            </w:pPr>
            <w:r w:rsidRPr="002C276A">
              <w:rPr>
                <w:b/>
                <w:sz w:val="20"/>
                <w:szCs w:val="20"/>
              </w:rPr>
              <w:t>Transplant 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18203A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A993ACB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37162E7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FEBF3A2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19EE8524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CB435B" w:rsidRPr="002C276A" w14:paraId="5E023F81" w14:textId="77777777" w:rsidTr="00056963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B932E0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reemptive KT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3F8CF5" w14:textId="08896A39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4 (21.3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CC95561" w14:textId="21CBF998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80 (21.8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2DD4739" w14:textId="11BB6E10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887</w:t>
            </w:r>
          </w:p>
        </w:tc>
      </w:tr>
      <w:tr w:rsidR="00CB435B" w:rsidRPr="002C276A" w14:paraId="62D52882" w14:textId="77777777" w:rsidTr="001B7652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4B23FD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Deceased donor KT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404486" w14:textId="6A16B3CE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2C276A">
              <w:rPr>
                <w:sz w:val="20"/>
                <w:szCs w:val="20"/>
                <w:lang w:eastAsia="ko-KR"/>
              </w:rPr>
              <w:t>9 (31.2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1A8A74B0" w14:textId="54B2CAC6" w:rsidR="00485651" w:rsidRPr="002C276A" w:rsidRDefault="0048565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94 (35.6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CAB4DD1" w14:textId="023A8D5C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206</w:t>
            </w:r>
          </w:p>
        </w:tc>
      </w:tr>
      <w:tr w:rsidR="00CB435B" w:rsidRPr="002C276A" w14:paraId="191ADD88" w14:textId="77777777" w:rsidTr="0047578E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7FFE69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BO</w:t>
            </w:r>
            <w:r w:rsidRPr="002C276A">
              <w:rPr>
                <w:sz w:val="20"/>
                <w:szCs w:val="20"/>
              </w:rPr>
              <w:t>-</w:t>
            </w:r>
            <w:r w:rsidRPr="002C276A">
              <w:rPr>
                <w:rFonts w:hint="eastAsia"/>
                <w:sz w:val="20"/>
                <w:szCs w:val="20"/>
              </w:rPr>
              <w:t>incompatible KT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83BD90" w14:textId="76A404B3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>9 (15.4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8DFFFDB" w14:textId="29A28FC6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25 (15.1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46746FB" w14:textId="69AF7F07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765</w:t>
            </w:r>
          </w:p>
        </w:tc>
      </w:tr>
      <w:tr w:rsidR="00CB435B" w:rsidRPr="002C276A" w14:paraId="5CB24496" w14:textId="77777777" w:rsidTr="00937523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B175C9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revious history</w:t>
            </w:r>
            <w:r w:rsidRPr="002C276A">
              <w:rPr>
                <w:sz w:val="20"/>
                <w:szCs w:val="20"/>
              </w:rPr>
              <w:t xml:space="preserve"> of </w:t>
            </w:r>
            <w:r w:rsidRPr="002C276A">
              <w:rPr>
                <w:rFonts w:hint="eastAsia"/>
                <w:sz w:val="20"/>
                <w:szCs w:val="20"/>
              </w:rPr>
              <w:t>KT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C31072" w14:textId="2BE42A69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2C276A">
              <w:rPr>
                <w:sz w:val="20"/>
                <w:szCs w:val="20"/>
                <w:lang w:eastAsia="ko-KR"/>
              </w:rPr>
              <w:t xml:space="preserve"> (2.8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39440EA" w14:textId="2D007EE3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6 (1.9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98B3663" w14:textId="2091ECCD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422</w:t>
            </w:r>
          </w:p>
        </w:tc>
      </w:tr>
      <w:tr w:rsidR="00CB435B" w:rsidRPr="002C276A" w14:paraId="01544D6A" w14:textId="77777777" w:rsidTr="00937523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AB2865" w14:textId="1736BC5B" w:rsidR="00A935D1" w:rsidRPr="002C276A" w:rsidRDefault="00A935D1" w:rsidP="001C5AD2">
            <w:pPr>
              <w:spacing w:before="0" w:after="0"/>
              <w:ind w:firstLineChars="50" w:firstLine="100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P</w:t>
            </w:r>
            <w:r w:rsidRPr="002C276A">
              <w:rPr>
                <w:sz w:val="20"/>
                <w:szCs w:val="20"/>
                <w:lang w:eastAsia="ko-KR"/>
              </w:rPr>
              <w:t>RA positive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3988A8" w14:textId="44344528" w:rsidR="00A935D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2C276A">
              <w:rPr>
                <w:sz w:val="20"/>
                <w:szCs w:val="20"/>
                <w:lang w:eastAsia="ko-KR"/>
              </w:rPr>
              <w:t>6 (30.0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B3C3FF7" w14:textId="269781B9" w:rsidR="00A935D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72 (32.9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16EC3A5" w14:textId="4CAA3250" w:rsidR="00A935D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394</w:t>
            </w:r>
          </w:p>
        </w:tc>
      </w:tr>
      <w:tr w:rsidR="00CB435B" w:rsidRPr="002C276A" w14:paraId="3145CA72" w14:textId="77777777" w:rsidTr="00992EF3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CF19D8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Mismatch number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43FAA6" w14:textId="1AD13B17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 xml:space="preserve">.40 </w:t>
            </w:r>
            <w:r w:rsidRPr="002C276A">
              <w:rPr>
                <w:sz w:val="20"/>
                <w:szCs w:val="20"/>
              </w:rPr>
              <w:t>± 1.55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3C00DCDD" w14:textId="4B42B724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 xml:space="preserve">.44 </w:t>
            </w:r>
            <w:r w:rsidRPr="002C276A">
              <w:rPr>
                <w:sz w:val="20"/>
                <w:szCs w:val="20"/>
              </w:rPr>
              <w:t>± 1.5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825E819" w14:textId="249521F2" w:rsidR="00485651" w:rsidRPr="002C276A" w:rsidRDefault="00A935D1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699</w:t>
            </w:r>
          </w:p>
        </w:tc>
      </w:tr>
      <w:tr w:rsidR="00CB435B" w:rsidRPr="002C276A" w14:paraId="2EFC39BA" w14:textId="77777777" w:rsidTr="00485651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743634" w14:textId="77777777" w:rsidR="00CC3598" w:rsidRPr="002C276A" w:rsidRDefault="00CC3598" w:rsidP="001C5AD2">
            <w:pPr>
              <w:spacing w:before="0" w:after="0"/>
              <w:rPr>
                <w:b/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b/>
                <w:sz w:val="20"/>
                <w:szCs w:val="20"/>
                <w:lang w:eastAsia="ko-KR"/>
              </w:rPr>
              <w:t>Tacrolimus-related 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504AF9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79590360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66E380AB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0CC17A2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70B370D3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CB435B" w:rsidRPr="002C276A" w14:paraId="39D551FE" w14:textId="77777777" w:rsidTr="00A032B7">
        <w:trPr>
          <w:trHeight w:val="66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3F5DC7" w14:textId="77777777" w:rsidR="00485651" w:rsidRPr="002C276A" w:rsidRDefault="00485651" w:rsidP="001C5AD2">
            <w:pPr>
              <w:spacing w:before="0" w:after="0"/>
              <w:ind w:leftChars="50" w:left="120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T</w:t>
            </w:r>
            <w:r w:rsidRPr="002C276A">
              <w:rPr>
                <w:rFonts w:hint="eastAsia"/>
                <w:sz w:val="20"/>
                <w:szCs w:val="20"/>
              </w:rPr>
              <w:t>acrolimus measurement</w:t>
            </w:r>
            <w:r w:rsidRPr="002C276A">
              <w:rPr>
                <w:sz w:val="20"/>
                <w:szCs w:val="20"/>
              </w:rPr>
              <w:br/>
              <w:t>frequency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6CEE96" w14:textId="368980C2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5.5 </w:t>
            </w:r>
            <w:r w:rsidRPr="002C276A">
              <w:rPr>
                <w:sz w:val="20"/>
                <w:szCs w:val="20"/>
              </w:rPr>
              <w:t>± 3.2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20AEEDA8" w14:textId="1E40183F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 xml:space="preserve">5.4 </w:t>
            </w:r>
            <w:r w:rsidRPr="002C276A">
              <w:rPr>
                <w:sz w:val="20"/>
                <w:szCs w:val="20"/>
              </w:rPr>
              <w:t>± 3.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1E002B8" w14:textId="4AD05E73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394</w:t>
            </w:r>
          </w:p>
        </w:tc>
      </w:tr>
      <w:tr w:rsidR="00CB435B" w:rsidRPr="002C276A" w14:paraId="0EE25C41" w14:textId="77777777" w:rsidTr="00813C4C">
        <w:trPr>
          <w:trHeight w:val="27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74E92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sz w:val="20"/>
                <w:szCs w:val="20"/>
              </w:rPr>
            </w:pPr>
            <w:r w:rsidRPr="002C276A">
              <w:rPr>
                <w:sz w:val="20"/>
                <w:szCs w:val="20"/>
              </w:rPr>
              <w:t>TAC-C0-TWA (ng/mL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60341B" w14:textId="6A18FB77" w:rsidR="00485651" w:rsidRPr="002C276A" w:rsidRDefault="00783437" w:rsidP="001C5AD2">
            <w:pPr>
              <w:spacing w:before="0" w:after="0"/>
              <w:jc w:val="center"/>
              <w:rPr>
                <w:sz w:val="18"/>
                <w:szCs w:val="18"/>
                <w:lang w:eastAsia="ko-KR"/>
              </w:rPr>
            </w:pPr>
            <w:r w:rsidRPr="002C276A">
              <w:rPr>
                <w:rFonts w:hint="eastAsia"/>
                <w:sz w:val="18"/>
                <w:szCs w:val="18"/>
                <w:lang w:eastAsia="ko-KR"/>
              </w:rPr>
              <w:t>5</w:t>
            </w:r>
            <w:r w:rsidRPr="002C276A">
              <w:rPr>
                <w:sz w:val="18"/>
                <w:szCs w:val="18"/>
                <w:lang w:eastAsia="ko-KR"/>
              </w:rPr>
              <w:t xml:space="preserve">.53 </w:t>
            </w:r>
            <w:r w:rsidRPr="002C276A">
              <w:rPr>
                <w:sz w:val="20"/>
                <w:szCs w:val="20"/>
              </w:rPr>
              <w:t>± 1.53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278F3076" w14:textId="50EF0153" w:rsidR="00485651" w:rsidRPr="002C276A" w:rsidRDefault="00783437" w:rsidP="001C5AD2">
            <w:pPr>
              <w:spacing w:before="0" w:after="0"/>
              <w:jc w:val="center"/>
              <w:rPr>
                <w:sz w:val="18"/>
                <w:szCs w:val="18"/>
                <w:lang w:eastAsia="ko-KR"/>
              </w:rPr>
            </w:pPr>
            <w:r w:rsidRPr="002C276A">
              <w:rPr>
                <w:rFonts w:hint="eastAsia"/>
                <w:sz w:val="18"/>
                <w:szCs w:val="18"/>
                <w:lang w:eastAsia="ko-KR"/>
              </w:rPr>
              <w:t>6</w:t>
            </w:r>
            <w:r w:rsidRPr="002C276A">
              <w:rPr>
                <w:sz w:val="18"/>
                <w:szCs w:val="18"/>
                <w:lang w:eastAsia="ko-KR"/>
              </w:rPr>
              <w:t xml:space="preserve">.74 </w:t>
            </w:r>
            <w:r w:rsidRPr="002C276A">
              <w:rPr>
                <w:sz w:val="20"/>
                <w:szCs w:val="20"/>
              </w:rPr>
              <w:t>± 1.4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B42DB43" w14:textId="09C5D561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&lt;</w:t>
            </w:r>
            <w:r w:rsidRPr="002C276A">
              <w:rPr>
                <w:sz w:val="20"/>
                <w:szCs w:val="20"/>
                <w:lang w:eastAsia="ko-KR"/>
              </w:rPr>
              <w:t>0.001</w:t>
            </w:r>
          </w:p>
        </w:tc>
      </w:tr>
      <w:tr w:rsidR="00CB435B" w:rsidRPr="002C276A" w14:paraId="30521FB6" w14:textId="77777777" w:rsidTr="00110195">
        <w:trPr>
          <w:trHeight w:val="577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F9E4F5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TWCV (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478D74" w14:textId="386C602A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 xml:space="preserve">4.0 </w:t>
            </w:r>
            <w:r w:rsidRPr="002C276A">
              <w:rPr>
                <w:sz w:val="20"/>
                <w:szCs w:val="20"/>
              </w:rPr>
              <w:t>± 12.6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E9E6538" w14:textId="597CE893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 xml:space="preserve">2.2 </w:t>
            </w:r>
            <w:r w:rsidRPr="002C276A">
              <w:rPr>
                <w:sz w:val="20"/>
                <w:szCs w:val="20"/>
              </w:rPr>
              <w:t>± 14.1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D9DF878" w14:textId="409441D0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68</w:t>
            </w:r>
          </w:p>
        </w:tc>
      </w:tr>
      <w:tr w:rsidR="00CB435B" w:rsidRPr="002C276A" w14:paraId="4BADA839" w14:textId="77777777" w:rsidTr="00B34AD9">
        <w:trPr>
          <w:trHeight w:val="293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7565E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>CDR (ng•mg/mL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55A29B" w14:textId="3304C4B4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 xml:space="preserve">.81 </w:t>
            </w:r>
            <w:r w:rsidRPr="002C276A">
              <w:rPr>
                <w:sz w:val="20"/>
                <w:szCs w:val="20"/>
              </w:rPr>
              <w:t>± 0.16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254F55BA" w14:textId="251D5817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.15 </w:t>
            </w:r>
            <w:r w:rsidRPr="002C276A">
              <w:rPr>
                <w:sz w:val="20"/>
                <w:szCs w:val="20"/>
              </w:rPr>
              <w:t>± 1.13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F989589" w14:textId="461889E1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&lt;</w:t>
            </w:r>
            <w:r w:rsidRPr="002C276A">
              <w:rPr>
                <w:sz w:val="20"/>
                <w:szCs w:val="20"/>
                <w:lang w:eastAsia="ko-KR"/>
              </w:rPr>
              <w:t>0.001</w:t>
            </w:r>
          </w:p>
        </w:tc>
      </w:tr>
      <w:tr w:rsidR="00CB435B" w:rsidRPr="002C276A" w14:paraId="104EBFA1" w14:textId="77777777" w:rsidTr="00485651">
        <w:trPr>
          <w:trHeight w:val="293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1B6B7F" w14:textId="77777777" w:rsidR="00CC3598" w:rsidRPr="002C276A" w:rsidRDefault="00CC3598" w:rsidP="001C5AD2">
            <w:pPr>
              <w:spacing w:before="0" w:after="0"/>
              <w:rPr>
                <w:b/>
                <w:bCs/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b/>
                <w:bCs/>
                <w:sz w:val="20"/>
                <w:szCs w:val="20"/>
                <w:lang w:eastAsia="ko-KR"/>
              </w:rPr>
              <w:t>Recipient factor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F7CA58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3B1A5854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7CBB577E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3A1879D4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580699FF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CB435B" w:rsidRPr="002C276A" w14:paraId="10D60473" w14:textId="77777777" w:rsidTr="007B00F9">
        <w:trPr>
          <w:trHeight w:val="55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1A3DDC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Age (years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51DC0" w14:textId="17528900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 xml:space="preserve">3.8 </w:t>
            </w:r>
            <w:r w:rsidRPr="002C276A">
              <w:rPr>
                <w:sz w:val="20"/>
                <w:szCs w:val="20"/>
              </w:rPr>
              <w:t>± 11.4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E05F54C" w14:textId="0CBA952F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 xml:space="preserve">7.9 </w:t>
            </w:r>
            <w:r w:rsidRPr="002C276A">
              <w:rPr>
                <w:sz w:val="20"/>
                <w:szCs w:val="20"/>
              </w:rPr>
              <w:t>± 11.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5A04724" w14:textId="01A165F6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&lt;</w:t>
            </w:r>
            <w:r w:rsidRPr="002C276A">
              <w:rPr>
                <w:sz w:val="20"/>
                <w:szCs w:val="20"/>
                <w:lang w:eastAsia="ko-KR"/>
              </w:rPr>
              <w:t>0.001</w:t>
            </w:r>
          </w:p>
        </w:tc>
      </w:tr>
      <w:tr w:rsidR="00CB435B" w:rsidRPr="002C276A" w14:paraId="7996334B" w14:textId="77777777" w:rsidTr="0027644D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75777B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 xml:space="preserve">Male sex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092664" w14:textId="5E494469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65 (65.2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665CA364" w14:textId="062FBFAD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08 (61.4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AF524EC" w14:textId="6C301DE1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276</w:t>
            </w:r>
          </w:p>
        </w:tc>
      </w:tr>
      <w:tr w:rsidR="00CB435B" w:rsidRPr="002C276A" w14:paraId="20A50899" w14:textId="77777777" w:rsidTr="00F2349A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3AC1FB" w14:textId="77777777" w:rsidR="00485651" w:rsidRPr="002C276A" w:rsidRDefault="00485651" w:rsidP="001C5AD2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BMI (kg/m</w:t>
            </w:r>
            <w:r w:rsidRPr="002C276A">
              <w:rPr>
                <w:rFonts w:hint="eastAsia"/>
                <w:bCs/>
                <w:sz w:val="20"/>
                <w:szCs w:val="20"/>
                <w:vertAlign w:val="superscript"/>
              </w:rPr>
              <w:t>2</w:t>
            </w:r>
            <w:r w:rsidRPr="002C276A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C0CB85" w14:textId="4CE9B52A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3.2 </w:t>
            </w:r>
            <w:r w:rsidRPr="002C276A">
              <w:rPr>
                <w:sz w:val="20"/>
                <w:szCs w:val="20"/>
              </w:rPr>
              <w:t>± 3.6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631B928E" w14:textId="0BAB930D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 xml:space="preserve">3.1 </w:t>
            </w:r>
            <w:r w:rsidRPr="002C276A">
              <w:rPr>
                <w:sz w:val="20"/>
                <w:szCs w:val="20"/>
              </w:rPr>
              <w:t>± 3.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3D22A14" w14:textId="30DA554A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702</w:t>
            </w:r>
          </w:p>
        </w:tc>
      </w:tr>
      <w:tr w:rsidR="00CB435B" w:rsidRPr="002C276A" w14:paraId="7C7A9259" w14:textId="77777777" w:rsidTr="00485651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47AC6C" w14:textId="77777777" w:rsidR="00CC3598" w:rsidRPr="002C276A" w:rsidRDefault="00CC3598" w:rsidP="001C5AD2">
            <w:pPr>
              <w:spacing w:before="0" w:after="0"/>
              <w:ind w:firstLineChars="50" w:firstLine="1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Cause of ESK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AE9915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3337931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48BD4057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1F5A26E5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6092D823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CB435B" w:rsidRPr="002C276A" w14:paraId="01DE9707" w14:textId="77777777" w:rsidTr="009A3EE2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4D6628" w14:textId="77777777" w:rsidR="00485651" w:rsidRPr="002C276A" w:rsidRDefault="00485651" w:rsidP="001C5AD2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bCs/>
                <w:sz w:val="20"/>
                <w:szCs w:val="20"/>
              </w:rPr>
              <w:t xml:space="preserve">DM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B842FC" w14:textId="3F5367CB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0 (19.8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3BAEF6A0" w14:textId="41C2F256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72 (20.8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238388F" w14:textId="47A40213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721</w:t>
            </w:r>
          </w:p>
        </w:tc>
      </w:tr>
      <w:tr w:rsidR="00CB435B" w:rsidRPr="002C276A" w14:paraId="0D19E78E" w14:textId="77777777" w:rsidTr="007D47B4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54892F" w14:textId="77777777" w:rsidR="00485651" w:rsidRPr="002C276A" w:rsidRDefault="00485651" w:rsidP="001C5AD2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HTN</w:t>
            </w:r>
            <w:r w:rsidRPr="002C276A">
              <w:rPr>
                <w:bCs/>
                <w:sz w:val="20"/>
                <w:szCs w:val="20"/>
              </w:rPr>
              <w:t xml:space="preserve">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F999D2" w14:textId="269C255F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>8 (15.0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22D46336" w14:textId="65D2EE8A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16 (14.0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8EED2CD" w14:textId="20E4C119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111</w:t>
            </w:r>
          </w:p>
        </w:tc>
      </w:tr>
      <w:tr w:rsidR="00CB435B" w:rsidRPr="002C276A" w14:paraId="5B3B4282" w14:textId="77777777" w:rsidTr="00035398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4E756" w14:textId="77777777" w:rsidR="00485651" w:rsidRPr="002C276A" w:rsidRDefault="00485651" w:rsidP="001C5AD2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2C276A">
              <w:rPr>
                <w:rFonts w:hint="eastAsia"/>
                <w:bCs/>
                <w:sz w:val="20"/>
                <w:szCs w:val="20"/>
              </w:rPr>
              <w:t>CGN</w:t>
            </w:r>
            <w:r w:rsidRPr="002C276A">
              <w:rPr>
                <w:bCs/>
                <w:sz w:val="20"/>
                <w:szCs w:val="20"/>
              </w:rPr>
              <w:t xml:space="preserve"> </w:t>
            </w:r>
            <w:r w:rsidRPr="002C276A">
              <w:rPr>
                <w:sz w:val="20"/>
                <w:szCs w:val="20"/>
              </w:rPr>
              <w:t>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740795" w14:textId="244451BE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8</w:t>
            </w:r>
            <w:r w:rsidRPr="002C276A">
              <w:rPr>
                <w:sz w:val="20"/>
                <w:szCs w:val="20"/>
                <w:lang w:eastAsia="ko-KR"/>
              </w:rPr>
              <w:t>8 (34.8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7662DF08" w14:textId="7F885E9F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87 (34.7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A13233A" w14:textId="46BC8936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96</w:t>
            </w:r>
          </w:p>
        </w:tc>
      </w:tr>
      <w:tr w:rsidR="00CB435B" w:rsidRPr="002C276A" w14:paraId="3D20E3E8" w14:textId="77777777" w:rsidTr="00CB4E4B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735849" w14:textId="77777777" w:rsidR="00485651" w:rsidRPr="002C276A" w:rsidRDefault="00485651" w:rsidP="001C5AD2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Others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10EC6" w14:textId="6A0D1D78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7 (10.7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102F2CF7" w14:textId="6A05BA94" w:rsidR="00485651" w:rsidRPr="002C276A" w:rsidRDefault="00783437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00 (12.1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CDCC93B" w14:textId="7A583AD4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117</w:t>
            </w:r>
          </w:p>
        </w:tc>
      </w:tr>
      <w:tr w:rsidR="00CB435B" w:rsidRPr="002C276A" w14:paraId="5F2BF930" w14:textId="77777777" w:rsidTr="003C2C01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D3FE58" w14:textId="77777777" w:rsidR="00485651" w:rsidRPr="002C276A" w:rsidRDefault="00485651" w:rsidP="001C5AD2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Unknown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44673" w14:textId="239B661B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0 (19.8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F5945D5" w14:textId="22166FB3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52 (18.4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ED8D338" w14:textId="2ED5752E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636</w:t>
            </w:r>
          </w:p>
        </w:tc>
      </w:tr>
      <w:tr w:rsidR="00CB435B" w:rsidRPr="002C276A" w14:paraId="12465631" w14:textId="77777777" w:rsidTr="00485651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038B5E" w14:textId="77777777" w:rsidR="00CC3598" w:rsidRPr="002C276A" w:rsidRDefault="00CC3598" w:rsidP="001C5AD2">
            <w:pPr>
              <w:spacing w:before="0" w:after="0"/>
              <w:ind w:right="400"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 xml:space="preserve">Dialysis </w:t>
            </w:r>
            <w:r w:rsidRPr="002C276A">
              <w:rPr>
                <w:sz w:val="20"/>
                <w:szCs w:val="20"/>
              </w:rPr>
              <w:t>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066253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3F6E770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2199300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A291C45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162E88E4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CB435B" w:rsidRPr="002C276A" w14:paraId="45A7A18B" w14:textId="77777777" w:rsidTr="002E49B4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655498" w14:textId="77777777" w:rsidR="00485651" w:rsidRPr="002C276A" w:rsidRDefault="00485651" w:rsidP="001C5AD2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lastRenderedPageBreak/>
              <w:t>Hemodialysis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F5F61C" w14:textId="455F9FCD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48 (58.5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6FBFBB74" w14:textId="1A8A8A4E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08 (61.4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987467B" w14:textId="4FEA712D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404</w:t>
            </w:r>
          </w:p>
        </w:tc>
      </w:tr>
      <w:tr w:rsidR="00CB435B" w:rsidRPr="002C276A" w14:paraId="71E05DED" w14:textId="77777777" w:rsidTr="0065420A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ED2890" w14:textId="77777777" w:rsidR="00485651" w:rsidRPr="002C276A" w:rsidRDefault="00485651" w:rsidP="001C5AD2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Peritoneal dialysis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06C371" w14:textId="51941645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2C276A">
              <w:rPr>
                <w:sz w:val="20"/>
                <w:szCs w:val="20"/>
                <w:lang w:eastAsia="ko-KR"/>
              </w:rPr>
              <w:t>1 (20.2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68E52941" w14:textId="7844D912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39 (16.8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A6C9016" w14:textId="4AE4FC60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221</w:t>
            </w:r>
          </w:p>
        </w:tc>
      </w:tr>
      <w:tr w:rsidR="00CB435B" w:rsidRPr="002C276A" w14:paraId="3D145B51" w14:textId="77777777" w:rsidTr="00C83D09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80474E" w14:textId="77777777" w:rsidR="00485651" w:rsidRPr="002C276A" w:rsidRDefault="00485651" w:rsidP="001C5AD2">
            <w:pPr>
              <w:spacing w:before="0" w:after="0"/>
              <w:ind w:right="400" w:firstLineChars="100" w:firstLine="2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Dialysis vintage</w:t>
            </w:r>
            <w:r w:rsidRPr="002C276A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17DFF2" w14:textId="1CB79981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 xml:space="preserve">7.1 </w:t>
            </w:r>
            <w:r w:rsidRPr="002C276A">
              <w:rPr>
                <w:sz w:val="20"/>
                <w:szCs w:val="20"/>
              </w:rPr>
              <w:t>± 50.8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1856683F" w14:textId="0BBE8F82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2C276A">
              <w:rPr>
                <w:sz w:val="20"/>
                <w:szCs w:val="20"/>
                <w:lang w:eastAsia="ko-KR"/>
              </w:rPr>
              <w:t xml:space="preserve">5.0 </w:t>
            </w:r>
            <w:r w:rsidRPr="002C276A">
              <w:rPr>
                <w:sz w:val="20"/>
                <w:szCs w:val="20"/>
              </w:rPr>
              <w:t>± 53.1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5EA0025" w14:textId="341D97C3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90</w:t>
            </w:r>
          </w:p>
        </w:tc>
      </w:tr>
      <w:tr w:rsidR="00CB435B" w:rsidRPr="002C276A" w14:paraId="54B8DD8A" w14:textId="77777777" w:rsidTr="00485651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FFFE07" w14:textId="77777777" w:rsidR="00CC3598" w:rsidRPr="002C276A" w:rsidRDefault="00CC3598" w:rsidP="001C5AD2">
            <w:pPr>
              <w:spacing w:before="0" w:after="0"/>
              <w:ind w:right="400"/>
              <w:rPr>
                <w:b/>
                <w:sz w:val="20"/>
                <w:szCs w:val="20"/>
              </w:rPr>
            </w:pPr>
            <w:r w:rsidRPr="002C276A">
              <w:rPr>
                <w:rFonts w:hint="eastAsia"/>
                <w:b/>
                <w:sz w:val="20"/>
                <w:szCs w:val="20"/>
              </w:rPr>
              <w:t xml:space="preserve">Induction </w:t>
            </w:r>
            <w:r w:rsidRPr="002C276A">
              <w:rPr>
                <w:b/>
                <w:sz w:val="20"/>
                <w:szCs w:val="20"/>
              </w:rPr>
              <w:t>regim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C136F3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1A65CB0B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4E2B1267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656DD61A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41BB97BC" w14:textId="77777777" w:rsidR="00CC3598" w:rsidRPr="002C276A" w:rsidRDefault="00CC3598" w:rsidP="001C5AD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CB435B" w:rsidRPr="002C276A" w14:paraId="77995E22" w14:textId="77777777" w:rsidTr="0070442F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17D398" w14:textId="77777777" w:rsidR="00485651" w:rsidRPr="002C276A" w:rsidRDefault="00485651" w:rsidP="001C5AD2">
            <w:pPr>
              <w:spacing w:before="0" w:after="0"/>
              <w:ind w:leftChars="50" w:left="120" w:right="4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Antithymocyte globulin</w:t>
            </w:r>
            <w:r w:rsidRPr="002C276A">
              <w:rPr>
                <w:sz w:val="20"/>
                <w:szCs w:val="20"/>
              </w:rPr>
              <w:br/>
              <w:t>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36EF8E" w14:textId="62F2218F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2C276A">
              <w:rPr>
                <w:sz w:val="20"/>
                <w:szCs w:val="20"/>
                <w:lang w:eastAsia="ko-KR"/>
              </w:rPr>
              <w:t>2 (12.6%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67778AE6" w14:textId="7F86E283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2C276A">
              <w:rPr>
                <w:sz w:val="20"/>
                <w:szCs w:val="20"/>
                <w:lang w:eastAsia="ko-KR"/>
              </w:rPr>
              <w:t>51 (18.3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0188453" w14:textId="30C72F89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37</w:t>
            </w:r>
          </w:p>
        </w:tc>
      </w:tr>
      <w:tr w:rsidR="00CB435B" w:rsidRPr="002C276A" w14:paraId="20951A0D" w14:textId="77777777" w:rsidTr="00156D04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BD3377" w14:textId="77777777" w:rsidR="00485651" w:rsidRPr="002C276A" w:rsidRDefault="00485651" w:rsidP="001C5AD2">
            <w:pPr>
              <w:spacing w:before="0" w:after="0"/>
              <w:ind w:right="400" w:firstLineChars="50" w:firstLine="100"/>
              <w:rPr>
                <w:sz w:val="20"/>
                <w:szCs w:val="20"/>
              </w:rPr>
            </w:pPr>
            <w:r w:rsidRPr="002C276A">
              <w:rPr>
                <w:rFonts w:hint="eastAsia"/>
                <w:sz w:val="20"/>
                <w:szCs w:val="20"/>
              </w:rPr>
              <w:t>Basiliximab</w:t>
            </w:r>
            <w:r w:rsidRPr="002C276A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2273" w:type="dxa"/>
            <w:gridSpan w:val="2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D9286B" w14:textId="30CA8CF7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2C276A">
              <w:rPr>
                <w:sz w:val="20"/>
                <w:szCs w:val="20"/>
                <w:lang w:eastAsia="ko-KR"/>
              </w:rPr>
              <w:t>26 (89.3%)</w:t>
            </w:r>
          </w:p>
        </w:tc>
        <w:tc>
          <w:tcPr>
            <w:tcW w:w="2551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70F504C" w14:textId="1DBBEA49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6</w:t>
            </w:r>
            <w:r w:rsidRPr="002C276A">
              <w:rPr>
                <w:sz w:val="20"/>
                <w:szCs w:val="20"/>
                <w:lang w:eastAsia="ko-KR"/>
              </w:rPr>
              <w:t>79 (82.1%)</w:t>
            </w:r>
          </w:p>
        </w:tc>
        <w:tc>
          <w:tcPr>
            <w:tcW w:w="11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1882F8D" w14:textId="2F520C7C" w:rsidR="00485651" w:rsidRPr="002C276A" w:rsidRDefault="00CB435B" w:rsidP="001C5AD2">
            <w:pPr>
              <w:spacing w:before="0" w:after="0"/>
              <w:jc w:val="center"/>
              <w:rPr>
                <w:sz w:val="20"/>
                <w:szCs w:val="20"/>
                <w:lang w:eastAsia="ko-KR"/>
              </w:rPr>
            </w:pPr>
            <w:r w:rsidRPr="002C276A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2C276A">
              <w:rPr>
                <w:sz w:val="20"/>
                <w:szCs w:val="20"/>
                <w:lang w:eastAsia="ko-KR"/>
              </w:rPr>
              <w:t>.006</w:t>
            </w:r>
          </w:p>
        </w:tc>
      </w:tr>
    </w:tbl>
    <w:p w14:paraId="131538CC" w14:textId="03CB9196" w:rsidR="00CC3598" w:rsidRPr="002C276A" w:rsidRDefault="00CC3598" w:rsidP="00CC3598">
      <w:pPr>
        <w:spacing w:before="0" w:after="0"/>
        <w:rPr>
          <w:rFonts w:cs="Times New Roman"/>
          <w:b/>
          <w:szCs w:val="24"/>
          <w:lang w:eastAsia="ko-KR"/>
        </w:rPr>
      </w:pPr>
      <w:r w:rsidRPr="002C276A">
        <w:rPr>
          <w:sz w:val="18"/>
          <w:szCs w:val="18"/>
        </w:rPr>
        <w:t xml:space="preserve">Continuous variables are shown as mean ± standard deviation and categorical variables are shown as proportions. </w:t>
      </w:r>
      <w:r w:rsidRPr="002C276A">
        <w:rPr>
          <w:sz w:val="18"/>
          <w:szCs w:val="18"/>
        </w:rPr>
        <w:br/>
        <w:t xml:space="preserve">BMI, body mass index; </w:t>
      </w:r>
      <w:r w:rsidRPr="002C276A">
        <w:rPr>
          <w:rFonts w:hint="eastAsia"/>
          <w:sz w:val="18"/>
          <w:szCs w:val="18"/>
          <w:lang w:eastAsia="ko-KR"/>
        </w:rPr>
        <w:t>C</w:t>
      </w:r>
      <w:r w:rsidRPr="002C276A">
        <w:rPr>
          <w:sz w:val="18"/>
          <w:szCs w:val="18"/>
          <w:lang w:eastAsia="ko-KR"/>
        </w:rPr>
        <w:t xml:space="preserve">DR, concentration-to-dose ratio; </w:t>
      </w:r>
      <w:r w:rsidRPr="002C276A">
        <w:rPr>
          <w:sz w:val="18"/>
          <w:szCs w:val="18"/>
        </w:rPr>
        <w:t xml:space="preserve">CGN, clinical glomerulonephritis; DM, diabetes mellitus; ESKD, end-stage kidney disease; HTN, hypertension; KT, kidney transplantation; NRM, non-rapid metabolizer; PRA, panel reactive antibody; RM, rapid metabolizer; TAC, tacrolimus; TAC-C0, tacrolimus trough level; TWA, time-weighted average; TWCV, time-weighted coefficient variation </w:t>
      </w:r>
    </w:p>
    <w:p w14:paraId="1AE7406F" w14:textId="77777777" w:rsidR="00CC3598" w:rsidRPr="002C276A" w:rsidRDefault="00CC3598" w:rsidP="00622165">
      <w:pPr>
        <w:rPr>
          <w:sz w:val="18"/>
          <w:szCs w:val="18"/>
        </w:rPr>
      </w:pPr>
    </w:p>
    <w:sectPr w:rsidR="00CC3598" w:rsidRPr="002C276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ED0CB" w14:textId="77777777" w:rsidR="00C47348" w:rsidRDefault="00C47348" w:rsidP="00117666">
      <w:pPr>
        <w:spacing w:after="0"/>
      </w:pPr>
      <w:r>
        <w:separator/>
      </w:r>
    </w:p>
  </w:endnote>
  <w:endnote w:type="continuationSeparator" w:id="0">
    <w:p w14:paraId="3746DEF0" w14:textId="77777777" w:rsidR="00C47348" w:rsidRDefault="00C473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D7938" w:rsidRPr="00577C4C" w:rsidRDefault="004D793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B0BF29" w:rsidR="004D7938" w:rsidRPr="00577C4C" w:rsidRDefault="004D79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3B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AB0BF29" w:rsidR="004D7938" w:rsidRPr="00577C4C" w:rsidRDefault="004D79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3B5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D7938" w:rsidRPr="00577C4C" w:rsidRDefault="004D793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D45674" w:rsidR="004D7938" w:rsidRPr="00577C4C" w:rsidRDefault="004D79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3B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CD45674" w:rsidR="004D7938" w:rsidRPr="00577C4C" w:rsidRDefault="004D79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3B5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9E7DF" w14:textId="77777777" w:rsidR="00C47348" w:rsidRDefault="00C47348" w:rsidP="00117666">
      <w:pPr>
        <w:spacing w:after="0"/>
      </w:pPr>
      <w:r>
        <w:separator/>
      </w:r>
    </w:p>
  </w:footnote>
  <w:footnote w:type="continuationSeparator" w:id="0">
    <w:p w14:paraId="46D22D77" w14:textId="77777777" w:rsidR="00C47348" w:rsidRDefault="00C473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D7938" w:rsidRPr="009151AA" w:rsidRDefault="004D793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D7938" w:rsidRDefault="004D7938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0237818">
    <w:abstractNumId w:val="0"/>
  </w:num>
  <w:num w:numId="2" w16cid:durableId="787894828">
    <w:abstractNumId w:val="4"/>
  </w:num>
  <w:num w:numId="3" w16cid:durableId="896622707">
    <w:abstractNumId w:val="1"/>
  </w:num>
  <w:num w:numId="4" w16cid:durableId="1326518822">
    <w:abstractNumId w:val="5"/>
  </w:num>
  <w:num w:numId="5" w16cid:durableId="976491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5879526">
    <w:abstractNumId w:val="3"/>
  </w:num>
  <w:num w:numId="7" w16cid:durableId="262685323">
    <w:abstractNumId w:val="6"/>
  </w:num>
  <w:num w:numId="8" w16cid:durableId="1419407362">
    <w:abstractNumId w:val="6"/>
  </w:num>
  <w:num w:numId="9" w16cid:durableId="2143424184">
    <w:abstractNumId w:val="6"/>
  </w:num>
  <w:num w:numId="10" w16cid:durableId="1232157075">
    <w:abstractNumId w:val="6"/>
  </w:num>
  <w:num w:numId="11" w16cid:durableId="828180450">
    <w:abstractNumId w:val="6"/>
  </w:num>
  <w:num w:numId="12" w16cid:durableId="992678292">
    <w:abstractNumId w:val="6"/>
  </w:num>
  <w:num w:numId="13" w16cid:durableId="777799799">
    <w:abstractNumId w:val="3"/>
  </w:num>
  <w:num w:numId="14" w16cid:durableId="1636639853">
    <w:abstractNumId w:val="2"/>
  </w:num>
  <w:num w:numId="15" w16cid:durableId="1123353036">
    <w:abstractNumId w:val="2"/>
  </w:num>
  <w:num w:numId="16" w16cid:durableId="300116613">
    <w:abstractNumId w:val="2"/>
  </w:num>
  <w:num w:numId="17" w16cid:durableId="1382441117">
    <w:abstractNumId w:val="2"/>
  </w:num>
  <w:num w:numId="18" w16cid:durableId="1654412492">
    <w:abstractNumId w:val="2"/>
  </w:num>
  <w:num w:numId="19" w16cid:durableId="11590742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4EF4"/>
    <w:rsid w:val="00077D53"/>
    <w:rsid w:val="0010093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76A"/>
    <w:rsid w:val="002C74CA"/>
    <w:rsid w:val="003123F4"/>
    <w:rsid w:val="0033447E"/>
    <w:rsid w:val="003544FB"/>
    <w:rsid w:val="003A6BE5"/>
    <w:rsid w:val="003D2F2D"/>
    <w:rsid w:val="00401590"/>
    <w:rsid w:val="00412E4E"/>
    <w:rsid w:val="00447801"/>
    <w:rsid w:val="00452E9C"/>
    <w:rsid w:val="004735C8"/>
    <w:rsid w:val="00485651"/>
    <w:rsid w:val="004947A6"/>
    <w:rsid w:val="004961FF"/>
    <w:rsid w:val="004A51DE"/>
    <w:rsid w:val="004D7938"/>
    <w:rsid w:val="005179E7"/>
    <w:rsid w:val="00517A89"/>
    <w:rsid w:val="005250F2"/>
    <w:rsid w:val="00593EEA"/>
    <w:rsid w:val="005A5EEE"/>
    <w:rsid w:val="005B4799"/>
    <w:rsid w:val="00622165"/>
    <w:rsid w:val="006375C7"/>
    <w:rsid w:val="006518F3"/>
    <w:rsid w:val="00654E8F"/>
    <w:rsid w:val="00660D05"/>
    <w:rsid w:val="006758E3"/>
    <w:rsid w:val="006820B1"/>
    <w:rsid w:val="006B7D14"/>
    <w:rsid w:val="006C1319"/>
    <w:rsid w:val="006C5C22"/>
    <w:rsid w:val="006D3238"/>
    <w:rsid w:val="00701727"/>
    <w:rsid w:val="0070566C"/>
    <w:rsid w:val="00714C50"/>
    <w:rsid w:val="00725A7D"/>
    <w:rsid w:val="0072657B"/>
    <w:rsid w:val="007501BE"/>
    <w:rsid w:val="00783437"/>
    <w:rsid w:val="00790122"/>
    <w:rsid w:val="00790BB3"/>
    <w:rsid w:val="007C206C"/>
    <w:rsid w:val="007E53CE"/>
    <w:rsid w:val="00817DD6"/>
    <w:rsid w:val="0083501D"/>
    <w:rsid w:val="0083759F"/>
    <w:rsid w:val="00877021"/>
    <w:rsid w:val="00885156"/>
    <w:rsid w:val="009151AA"/>
    <w:rsid w:val="0093429D"/>
    <w:rsid w:val="009402B4"/>
    <w:rsid w:val="00943573"/>
    <w:rsid w:val="00964134"/>
    <w:rsid w:val="00970F7D"/>
    <w:rsid w:val="00994A3D"/>
    <w:rsid w:val="009A3385"/>
    <w:rsid w:val="009C2B12"/>
    <w:rsid w:val="00A174D9"/>
    <w:rsid w:val="00A82C8C"/>
    <w:rsid w:val="00A935D1"/>
    <w:rsid w:val="00AA4D24"/>
    <w:rsid w:val="00AB6715"/>
    <w:rsid w:val="00AC0F0F"/>
    <w:rsid w:val="00B1671E"/>
    <w:rsid w:val="00B25EB8"/>
    <w:rsid w:val="00B37F4D"/>
    <w:rsid w:val="00B72A02"/>
    <w:rsid w:val="00BA1FF8"/>
    <w:rsid w:val="00BB6D3D"/>
    <w:rsid w:val="00C2553D"/>
    <w:rsid w:val="00C308E7"/>
    <w:rsid w:val="00C4512C"/>
    <w:rsid w:val="00C47348"/>
    <w:rsid w:val="00C52A7B"/>
    <w:rsid w:val="00C56BAF"/>
    <w:rsid w:val="00C679AA"/>
    <w:rsid w:val="00C75972"/>
    <w:rsid w:val="00CB2491"/>
    <w:rsid w:val="00CB435B"/>
    <w:rsid w:val="00CC3598"/>
    <w:rsid w:val="00CD066B"/>
    <w:rsid w:val="00CE4FEE"/>
    <w:rsid w:val="00D035BD"/>
    <w:rsid w:val="00D060CF"/>
    <w:rsid w:val="00D73B56"/>
    <w:rsid w:val="00DB59C3"/>
    <w:rsid w:val="00DC259A"/>
    <w:rsid w:val="00DE23E8"/>
    <w:rsid w:val="00E20883"/>
    <w:rsid w:val="00E52377"/>
    <w:rsid w:val="00E537AD"/>
    <w:rsid w:val="00E557D9"/>
    <w:rsid w:val="00E64E17"/>
    <w:rsid w:val="00E729BA"/>
    <w:rsid w:val="00E7644C"/>
    <w:rsid w:val="00E866C9"/>
    <w:rsid w:val="00EA3D3C"/>
    <w:rsid w:val="00EC090A"/>
    <w:rsid w:val="00ED20B5"/>
    <w:rsid w:val="00EF461E"/>
    <w:rsid w:val="00F46900"/>
    <w:rsid w:val="00F47180"/>
    <w:rsid w:val="00F61D89"/>
    <w:rsid w:val="00F84146"/>
    <w:rsid w:val="00FA40E6"/>
    <w:rsid w:val="00FB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3D72BA5E-483F-4B2C-BC4A-DE835879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E5A91B-B252-48C6-8D4A-76E519395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1314</Words>
  <Characters>7494</Characters>
  <Application>Microsoft Office Word</Application>
  <DocSecurity>0</DocSecurity>
  <Lines>62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3</cp:revision>
  <cp:lastPrinted>2013-10-03T12:51:00Z</cp:lastPrinted>
  <dcterms:created xsi:type="dcterms:W3CDTF">2022-10-26T07:14:00Z</dcterms:created>
  <dcterms:modified xsi:type="dcterms:W3CDTF">2022-11-03T11:32:00Z</dcterms:modified>
</cp:coreProperties>
</file>